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EFF1" w14:textId="77777777" w:rsidR="00FD3382" w:rsidRPr="009C6686" w:rsidRDefault="00FD3382" w:rsidP="00FD3382">
      <w:pPr>
        <w:pStyle w:val="NoSpacing"/>
        <w:rPr>
          <w:b/>
          <w:bCs/>
          <w:sz w:val="32"/>
          <w:szCs w:val="32"/>
        </w:rPr>
      </w:pPr>
      <w:r w:rsidRPr="009C6686">
        <w:rPr>
          <w:b/>
          <w:bCs/>
          <w:sz w:val="32"/>
          <w:szCs w:val="32"/>
        </w:rPr>
        <w:t>Disordered mesoporous silica particles</w:t>
      </w:r>
      <w:r>
        <w:rPr>
          <w:b/>
          <w:bCs/>
          <w:sz w:val="32"/>
          <w:szCs w:val="32"/>
        </w:rPr>
        <w:t>:</w:t>
      </w:r>
      <w:r w:rsidRPr="009C6686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an </w:t>
      </w:r>
      <w:r w:rsidRPr="009C6686">
        <w:rPr>
          <w:b/>
          <w:bCs/>
          <w:sz w:val="32"/>
          <w:szCs w:val="32"/>
        </w:rPr>
        <w:t>emerging platform to deliver proteins to the lungs</w:t>
      </w:r>
    </w:p>
    <w:p w14:paraId="2CA3B0A8" w14:textId="0C723A9E" w:rsidR="00B30E58" w:rsidRDefault="00B30E58">
      <w:pPr>
        <w:rPr>
          <w:rFonts w:ascii="Arial" w:hAnsi="Arial" w:cs="Arial"/>
          <w:lang w:val="en-US"/>
        </w:rPr>
      </w:pPr>
    </w:p>
    <w:p w14:paraId="153F69E3" w14:textId="3CCDDC91" w:rsidR="007F47C8" w:rsidRDefault="007F47C8">
      <w:pPr>
        <w:rPr>
          <w:rFonts w:ascii="Arial" w:hAnsi="Arial" w:cs="Arial"/>
          <w:lang w:val="en-US"/>
        </w:rPr>
      </w:pPr>
    </w:p>
    <w:p w14:paraId="40937BDF" w14:textId="7503E1A4" w:rsidR="007F47C8" w:rsidRDefault="007F47C8">
      <w:pPr>
        <w:rPr>
          <w:rFonts w:ascii="Arial" w:hAnsi="Arial" w:cs="Arial"/>
          <w:lang w:val="en-US"/>
        </w:rPr>
      </w:pPr>
    </w:p>
    <w:p w14:paraId="30F4434B" w14:textId="77777777" w:rsidR="007F47C8" w:rsidRPr="004E3A64" w:rsidRDefault="007F47C8">
      <w:pPr>
        <w:rPr>
          <w:rFonts w:ascii="Arial" w:hAnsi="Arial" w:cs="Arial"/>
          <w:lang w:val="en-US"/>
        </w:rPr>
      </w:pPr>
    </w:p>
    <w:p w14:paraId="4399252D" w14:textId="77777777" w:rsidR="004D274B" w:rsidRPr="004E3A64" w:rsidRDefault="004D274B" w:rsidP="004D274B">
      <w:pPr>
        <w:rPr>
          <w:rFonts w:ascii="Arial" w:eastAsia="Times New Roman" w:hAnsi="Arial" w:cs="Arial"/>
          <w:b/>
          <w:bCs/>
          <w:i/>
          <w:iCs/>
          <w:sz w:val="32"/>
          <w:szCs w:val="32"/>
          <w:lang w:val="en-GB" w:eastAsia="en-GB"/>
        </w:rPr>
      </w:pPr>
      <w:r w:rsidRPr="004E3A64">
        <w:rPr>
          <w:rFonts w:ascii="Arial" w:eastAsia="Times New Roman" w:hAnsi="Arial" w:cs="Arial"/>
          <w:b/>
          <w:bCs/>
          <w:i/>
          <w:iCs/>
          <w:sz w:val="32"/>
          <w:szCs w:val="32"/>
          <w:lang w:val="en-GB" w:eastAsia="en-GB"/>
        </w:rPr>
        <w:t xml:space="preserve">Supporting Information </w:t>
      </w:r>
    </w:p>
    <w:p w14:paraId="62E8150F" w14:textId="7C7CBC88" w:rsidR="005C29B9" w:rsidRPr="004E3A64" w:rsidRDefault="005C29B9">
      <w:pPr>
        <w:rPr>
          <w:rFonts w:ascii="Arial" w:hAnsi="Arial" w:cs="Arial"/>
          <w:lang w:val="en-US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  <w:lang w:val="sv-SE"/>
        </w:rPr>
        <w:id w:val="-106194642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C7CDF86" w14:textId="4B11D0B5" w:rsidR="005C29B9" w:rsidRPr="004E3A64" w:rsidRDefault="005C29B9">
          <w:pPr>
            <w:pStyle w:val="TOCHeading"/>
            <w:rPr>
              <w:rFonts w:ascii="Arial" w:hAnsi="Arial" w:cs="Arial"/>
              <w:color w:val="auto"/>
            </w:rPr>
          </w:pPr>
          <w:r w:rsidRPr="004E3A64">
            <w:rPr>
              <w:rFonts w:ascii="Arial" w:hAnsi="Arial" w:cs="Arial"/>
              <w:color w:val="auto"/>
            </w:rPr>
            <w:t>Contents</w:t>
          </w:r>
        </w:p>
        <w:p w14:paraId="4486B9C1" w14:textId="3A08D5B3" w:rsidR="00DC0E0E" w:rsidRDefault="005C29B9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r w:rsidRPr="004E3A64">
            <w:rPr>
              <w:rFonts w:ascii="Arial" w:hAnsi="Arial" w:cs="Arial"/>
            </w:rPr>
            <w:fldChar w:fldCharType="begin"/>
          </w:r>
          <w:r w:rsidRPr="004E3A64">
            <w:rPr>
              <w:rFonts w:ascii="Arial" w:hAnsi="Arial" w:cs="Arial"/>
            </w:rPr>
            <w:instrText xml:space="preserve"> TOC \o "1-3" \h \z \u </w:instrText>
          </w:r>
          <w:r w:rsidRPr="004E3A64">
            <w:rPr>
              <w:rFonts w:ascii="Arial" w:hAnsi="Arial" w:cs="Arial"/>
            </w:rPr>
            <w:fldChar w:fldCharType="separate"/>
          </w:r>
          <w:hyperlink w:anchor="_Toc141949262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 xml:space="preserve">Figure S1. 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>Fit of the adsorption experimental data employing the Langmuir model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2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2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7F90F6FA" w14:textId="5A4DCAC1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3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Figure S2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Thermal decomposition of lysozyme obtained by TGA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3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3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775FDB2A" w14:textId="00978057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4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Figure S3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TGA curves of thermal decomposition of PBS, bare MSP and formulations LYS-MSP  and LYS-MSP-w, 50 mM PBS buffer was used for loading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4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3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3367CE53" w14:textId="2DEC4595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5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Figure S4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N</w:t>
            </w:r>
            <w:r w:rsidR="00DC0E0E" w:rsidRPr="002F232C">
              <w:rPr>
                <w:rStyle w:val="Hyperlink"/>
                <w:rFonts w:ascii="Arial" w:hAnsi="Arial" w:cs="Arial"/>
                <w:noProof/>
                <w:vertAlign w:val="subscript"/>
                <w:lang w:val="en-US"/>
              </w:rPr>
              <w:t>2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adsorption/desorption as a dependency of PBS ionic strength, pore size distribution (a,b) and sorption isotherms (c,d)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5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4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30630791" w14:textId="72AA2013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6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GB"/>
              </w:rPr>
              <w:t>Figure S5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GB"/>
              </w:rPr>
              <w:t xml:space="preserve"> SAXS curves of bare MSP (black) and after lysozyme loading in 50 mM PBS buffer with washing LYS MSP w (green)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6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4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62260F1B" w14:textId="3E04894E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7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Table S1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Parameters extracted from the modeling of SAXS pattern in SAS view by correlation length model (Eq.1). Values in parentheses are standard deviations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7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5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691E58F2" w14:textId="3D41A80D" w:rsidR="00DC0E0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141949268" w:history="1">
            <w:r w:rsidR="00DC0E0E" w:rsidRPr="002F232C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Figure S6.</w:t>
            </w:r>
            <w:r w:rsidR="00DC0E0E" w:rsidRPr="002F232C">
              <w:rPr>
                <w:rStyle w:val="Hyperlink"/>
                <w:rFonts w:ascii="Arial" w:hAnsi="Arial" w:cs="Arial"/>
                <w:noProof/>
                <w:lang w:val="en-US"/>
              </w:rPr>
              <w:t xml:space="preserve"> Aerodynamic distribution using next generation impactor (NGI) of LYS-MSP.</w:t>
            </w:r>
            <w:r w:rsidR="00DC0E0E">
              <w:rPr>
                <w:noProof/>
                <w:webHidden/>
              </w:rPr>
              <w:tab/>
            </w:r>
            <w:r w:rsidR="00DC0E0E">
              <w:rPr>
                <w:noProof/>
                <w:webHidden/>
              </w:rPr>
              <w:fldChar w:fldCharType="begin"/>
            </w:r>
            <w:r w:rsidR="00DC0E0E">
              <w:rPr>
                <w:noProof/>
                <w:webHidden/>
              </w:rPr>
              <w:instrText xml:space="preserve"> PAGEREF _Toc141949268 \h </w:instrText>
            </w:r>
            <w:r w:rsidR="00DC0E0E">
              <w:rPr>
                <w:noProof/>
                <w:webHidden/>
              </w:rPr>
            </w:r>
            <w:r w:rsidR="00DC0E0E">
              <w:rPr>
                <w:noProof/>
                <w:webHidden/>
              </w:rPr>
              <w:fldChar w:fldCharType="separate"/>
            </w:r>
            <w:r w:rsidR="00DC0E0E">
              <w:rPr>
                <w:noProof/>
                <w:webHidden/>
              </w:rPr>
              <w:t>5</w:t>
            </w:r>
            <w:r w:rsidR="00DC0E0E">
              <w:rPr>
                <w:noProof/>
                <w:webHidden/>
              </w:rPr>
              <w:fldChar w:fldCharType="end"/>
            </w:r>
          </w:hyperlink>
        </w:p>
        <w:p w14:paraId="1D97FB43" w14:textId="4C472975" w:rsidR="005C29B9" w:rsidRPr="004E3A64" w:rsidRDefault="005C29B9">
          <w:pPr>
            <w:rPr>
              <w:rFonts w:ascii="Arial" w:hAnsi="Arial" w:cs="Arial"/>
            </w:rPr>
          </w:pPr>
          <w:r w:rsidRPr="004E3A64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859B6AC" w14:textId="2D1A5D31" w:rsidR="005C29B9" w:rsidRDefault="005C29B9">
      <w:pPr>
        <w:rPr>
          <w:rFonts w:ascii="Arial" w:hAnsi="Arial" w:cs="Arial"/>
          <w:lang w:val="en-US"/>
        </w:rPr>
      </w:pPr>
    </w:p>
    <w:p w14:paraId="6775F744" w14:textId="339BDD12" w:rsidR="00E83D53" w:rsidRDefault="00E83D53">
      <w:pPr>
        <w:rPr>
          <w:rFonts w:ascii="Arial" w:hAnsi="Arial" w:cs="Arial"/>
          <w:lang w:val="en-US"/>
        </w:rPr>
      </w:pPr>
    </w:p>
    <w:p w14:paraId="7D7CCE8E" w14:textId="380D27AE" w:rsidR="00E83D53" w:rsidRDefault="00E83D53">
      <w:pPr>
        <w:rPr>
          <w:rFonts w:ascii="Arial" w:hAnsi="Arial" w:cs="Arial"/>
          <w:lang w:val="en-US"/>
        </w:rPr>
      </w:pPr>
    </w:p>
    <w:p w14:paraId="6BB80F0E" w14:textId="0F268BEB" w:rsidR="00E83D53" w:rsidRDefault="00E83D53">
      <w:pPr>
        <w:rPr>
          <w:rFonts w:ascii="Arial" w:hAnsi="Arial" w:cs="Arial"/>
          <w:lang w:val="en-US"/>
        </w:rPr>
      </w:pPr>
    </w:p>
    <w:p w14:paraId="54D2655A" w14:textId="26870344" w:rsidR="00E83D53" w:rsidRDefault="00E83D53">
      <w:pPr>
        <w:rPr>
          <w:rFonts w:ascii="Arial" w:hAnsi="Arial" w:cs="Arial"/>
          <w:lang w:val="en-US"/>
        </w:rPr>
      </w:pPr>
    </w:p>
    <w:p w14:paraId="24950BD1" w14:textId="04F308AD" w:rsidR="00E83D53" w:rsidRDefault="00E83D53">
      <w:pPr>
        <w:rPr>
          <w:rFonts w:ascii="Arial" w:hAnsi="Arial" w:cs="Arial"/>
          <w:lang w:val="en-US"/>
        </w:rPr>
      </w:pPr>
    </w:p>
    <w:p w14:paraId="7AA08DB7" w14:textId="7C69A082" w:rsidR="00E83D53" w:rsidRDefault="00E83D53">
      <w:pPr>
        <w:rPr>
          <w:rFonts w:ascii="Arial" w:hAnsi="Arial" w:cs="Arial"/>
          <w:lang w:val="en-US"/>
        </w:rPr>
      </w:pPr>
    </w:p>
    <w:p w14:paraId="7B3FA551" w14:textId="53B60BA3" w:rsidR="00E83D53" w:rsidRDefault="00E83D53">
      <w:pPr>
        <w:rPr>
          <w:rFonts w:ascii="Arial" w:hAnsi="Arial" w:cs="Arial"/>
          <w:lang w:val="en-US"/>
        </w:rPr>
      </w:pPr>
    </w:p>
    <w:p w14:paraId="09E945C2" w14:textId="5525D946" w:rsidR="00E83D53" w:rsidRDefault="00E83D53">
      <w:pPr>
        <w:rPr>
          <w:rFonts w:ascii="Arial" w:hAnsi="Arial" w:cs="Arial"/>
          <w:lang w:val="en-US"/>
        </w:rPr>
      </w:pPr>
    </w:p>
    <w:p w14:paraId="280D3C4E" w14:textId="1ECF4911" w:rsidR="00E83D53" w:rsidRDefault="00E83D53">
      <w:pPr>
        <w:rPr>
          <w:rFonts w:ascii="Arial" w:hAnsi="Arial" w:cs="Arial"/>
          <w:lang w:val="en-US"/>
        </w:rPr>
      </w:pPr>
    </w:p>
    <w:p w14:paraId="1132C4A8" w14:textId="63AF0C57" w:rsidR="00E83D53" w:rsidRDefault="00E83D53">
      <w:pPr>
        <w:rPr>
          <w:rFonts w:ascii="Arial" w:hAnsi="Arial" w:cs="Arial"/>
          <w:lang w:val="en-US"/>
        </w:rPr>
      </w:pPr>
    </w:p>
    <w:p w14:paraId="4D793EFF" w14:textId="3F728ADD" w:rsidR="00E83D53" w:rsidRDefault="00E83D53">
      <w:pPr>
        <w:rPr>
          <w:rFonts w:ascii="Arial" w:hAnsi="Arial" w:cs="Arial"/>
          <w:lang w:val="en-US"/>
        </w:rPr>
      </w:pPr>
    </w:p>
    <w:p w14:paraId="2BF45974" w14:textId="58188238" w:rsidR="00E83D53" w:rsidRDefault="00E83D53">
      <w:pPr>
        <w:rPr>
          <w:rFonts w:ascii="Arial" w:hAnsi="Arial" w:cs="Arial"/>
          <w:lang w:val="en-US"/>
        </w:rPr>
      </w:pPr>
    </w:p>
    <w:p w14:paraId="5C651BA8" w14:textId="77777777" w:rsidR="00E83D53" w:rsidRPr="000669FA" w:rsidRDefault="00E83D53" w:rsidP="000669FA">
      <w:pPr>
        <w:pStyle w:val="Heading2"/>
        <w:rPr>
          <w:rFonts w:ascii="Arial" w:hAnsi="Arial" w:cs="Arial"/>
          <w:lang w:val="en-US"/>
        </w:rPr>
      </w:pPr>
      <w:bookmarkStart w:id="0" w:name="_Toc137046136"/>
      <w:bookmarkStart w:id="1" w:name="_Toc141949262"/>
      <w:r w:rsidRPr="000669FA">
        <w:rPr>
          <w:rFonts w:ascii="Arial" w:hAnsi="Arial" w:cs="Arial"/>
          <w:b/>
          <w:bCs/>
          <w:lang w:val="en-US"/>
        </w:rPr>
        <w:lastRenderedPageBreak/>
        <w:t xml:space="preserve">Figure S1. </w:t>
      </w:r>
      <w:r w:rsidRPr="000669FA">
        <w:rPr>
          <w:rFonts w:ascii="Arial" w:hAnsi="Arial" w:cs="Arial"/>
          <w:lang w:val="en-US"/>
        </w:rPr>
        <w:t>Fit of the adsorption experimental data employing the Langmuir model.</w:t>
      </w:r>
      <w:bookmarkEnd w:id="0"/>
      <w:bookmarkEnd w:id="1"/>
    </w:p>
    <w:p w14:paraId="2DE2DB91" w14:textId="77777777" w:rsidR="00E83D53" w:rsidRDefault="00E83D53" w:rsidP="00E83D53">
      <w:pPr>
        <w:rPr>
          <w:lang w:val="en-US"/>
        </w:rPr>
      </w:pPr>
    </w:p>
    <w:p w14:paraId="730E13DA" w14:textId="77777777" w:rsidR="00E83D53" w:rsidRPr="00AF088C" w:rsidRDefault="00E83D53" w:rsidP="00E83D53">
      <w:pPr>
        <w:rPr>
          <w:rFonts w:ascii="Arial" w:hAnsi="Arial" w:cs="Arial"/>
          <w:lang w:val="en-US"/>
        </w:rPr>
      </w:pPr>
      <w:r w:rsidRPr="00AF088C">
        <w:rPr>
          <w:rFonts w:ascii="Arial" w:hAnsi="Arial" w:cs="Arial"/>
          <w:lang w:val="en-US"/>
        </w:rPr>
        <w:t>The amount of LYS adsorbed on the MSPs adsorbent was fitting with Langmuir isotherm model:</w:t>
      </w:r>
    </w:p>
    <w:p w14:paraId="7E1C8BA7" w14:textId="77777777" w:rsidR="00E83D53" w:rsidRPr="00AF088C" w:rsidRDefault="00E83D53" w:rsidP="00E83D53">
      <w:pPr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</w:rPr>
            <m:t>r</m:t>
          </m:r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lang w:val="en-US"/>
                </w:rPr>
                <m:t>∙</m:t>
              </m:r>
              <m:r>
                <w:rPr>
                  <w:rFonts w:ascii="Cambria Math" w:hAnsi="Cambria Math" w:cs="Arial"/>
                </w:rPr>
                <m:t>K</m:t>
              </m:r>
              <m:r>
                <w:rPr>
                  <w:rFonts w:ascii="Cambria Math" w:hAnsi="Cambria Math" w:cs="Arial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</w:rPr>
                    <m:t>lys</m:t>
                  </m:r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="Arial"/>
                    </w:rPr>
                    <m:t>in</m:t>
                  </m:r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="Arial"/>
                    </w:rPr>
                    <m:t>sol</m:t>
                  </m:r>
                </m:sub>
              </m:sSub>
            </m:num>
            <m:den>
              <m:r>
                <w:rPr>
                  <w:rFonts w:ascii="Cambria Math" w:hAnsi="Cambria Math" w:cs="Arial"/>
                  <w:lang w:val="en-US"/>
                </w:rPr>
                <m:t>1+</m:t>
              </m:r>
              <m:r>
                <w:rPr>
                  <w:rFonts w:ascii="Cambria Math" w:hAnsi="Cambria Math" w:cs="Arial"/>
                </w:rPr>
                <m:t>K</m:t>
              </m:r>
              <m:r>
                <w:rPr>
                  <w:rFonts w:ascii="Cambria Math" w:hAnsi="Cambria Math" w:cs="Arial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</w:rPr>
                    <m:t>lys</m:t>
                  </m:r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="Arial"/>
                    </w:rPr>
                    <m:t>in</m:t>
                  </m:r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="Arial"/>
                    </w:rPr>
                    <m:t>sol</m:t>
                  </m:r>
                </m:sub>
              </m:sSub>
            </m:den>
          </m:f>
        </m:oMath>
      </m:oMathPara>
    </w:p>
    <w:p w14:paraId="28267071" w14:textId="77777777" w:rsidR="00E83D53" w:rsidRPr="00AF088C" w:rsidRDefault="00E83D53" w:rsidP="00E83D53">
      <w:pPr>
        <w:rPr>
          <w:rFonts w:ascii="Arial" w:eastAsiaTheme="minorEastAsia" w:hAnsi="Arial" w:cs="Arial"/>
          <w:lang w:val="en-US"/>
        </w:rPr>
      </w:pPr>
      <w:r w:rsidRPr="00AF088C">
        <w:rPr>
          <w:rFonts w:ascii="Arial" w:eastAsiaTheme="minorEastAsia" w:hAnsi="Arial" w:cs="Arial"/>
          <w:lang w:val="en-US"/>
        </w:rPr>
        <w:t xml:space="preserve">Where </w:t>
      </w:r>
      <m:oMath>
        <m:r>
          <w:rPr>
            <w:rFonts w:ascii="Cambria Math" w:hAnsi="Cambria Math" w:cs="Arial"/>
          </w:rPr>
          <m:t>r</m:t>
        </m:r>
      </m:oMath>
      <w:r w:rsidRPr="00AF088C">
        <w:rPr>
          <w:rFonts w:ascii="Arial" w:eastAsiaTheme="minorEastAsia" w:hAnsi="Arial" w:cs="Arial"/>
          <w:lang w:val="en-US"/>
        </w:rPr>
        <w:t xml:space="preserve"> is ration between adsorbed LYS at MSP </w:t>
      </w:r>
      <m:oMath>
        <m:f>
          <m:f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mg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lys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mg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MSP</m:t>
                </m:r>
              </m:sub>
            </m:sSub>
          </m:den>
        </m:f>
      </m:oMath>
      <w:r w:rsidRPr="00AF088C">
        <w:rPr>
          <w:rFonts w:ascii="Arial" w:eastAsiaTheme="minorEastAsia" w:hAnsi="Arial" w:cs="Arial"/>
          <w:lang w:val="en-US"/>
        </w:rPr>
        <w:t xml:space="preserve"> 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  <w:lang w:val="en-US"/>
              </w:rPr>
              <m:t>0</m:t>
            </m:r>
          </m:sub>
        </m:sSub>
      </m:oMath>
      <w:r w:rsidRPr="00AF088C">
        <w:rPr>
          <w:rFonts w:ascii="Arial" w:eastAsiaTheme="minorEastAsia" w:hAnsi="Arial" w:cs="Arial"/>
          <w:lang w:val="en-US"/>
        </w:rPr>
        <w:t xml:space="preserve">- maximum adsorbed LYS, </w:t>
      </w:r>
      <m:oMath>
        <m:r>
          <w:rPr>
            <w:rFonts w:ascii="Cambria Math" w:hAnsi="Cambria Math" w:cs="Arial"/>
          </w:rPr>
          <m:t>K</m:t>
        </m:r>
      </m:oMath>
      <w:r w:rsidRPr="00AF088C">
        <w:rPr>
          <w:rFonts w:ascii="Arial" w:eastAsiaTheme="minorEastAsia" w:hAnsi="Arial" w:cs="Arial"/>
          <w:lang w:val="en-US"/>
        </w:rPr>
        <w:t xml:space="preserve"> constant of adsorp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lys</m:t>
            </m:r>
            <m:r>
              <w:rPr>
                <w:rFonts w:ascii="Cambria Math" w:hAnsi="Cambria Math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in</m:t>
            </m:r>
            <m:r>
              <w:rPr>
                <w:rFonts w:ascii="Cambria Math" w:hAnsi="Cambria Math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sol</m:t>
            </m:r>
          </m:sub>
        </m:sSub>
      </m:oMath>
      <w:r w:rsidRPr="00AF088C">
        <w:rPr>
          <w:rFonts w:ascii="Arial" w:eastAsiaTheme="minorEastAsia" w:hAnsi="Arial" w:cs="Arial"/>
          <w:lang w:val="en-US"/>
        </w:rPr>
        <w:t xml:space="preserve"> concentration of LYS in solution. </w:t>
      </w:r>
    </w:p>
    <w:p w14:paraId="65B472BE" w14:textId="77777777" w:rsidR="00E83D53" w:rsidRPr="00AF088C" w:rsidRDefault="00E83D53" w:rsidP="00E83D53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E83D53" w:rsidRPr="00AF088C" w14:paraId="4E7A89D8" w14:textId="77777777" w:rsidTr="00375A30">
        <w:tc>
          <w:tcPr>
            <w:tcW w:w="1000" w:type="pct"/>
          </w:tcPr>
          <w:p w14:paraId="56A2DF1B" w14:textId="77777777" w:rsidR="00E83D53" w:rsidRPr="00AF088C" w:rsidRDefault="00E83D53" w:rsidP="00375A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0" w:type="pct"/>
          </w:tcPr>
          <w:p w14:paraId="4155E0DB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proofErr w:type="spellStart"/>
            <w:r w:rsidRPr="00AF088C">
              <w:rPr>
                <w:rFonts w:ascii="Arial" w:hAnsi="Arial" w:cs="Arial"/>
              </w:rPr>
              <w:t>water</w:t>
            </w:r>
            <w:proofErr w:type="spellEnd"/>
          </w:p>
        </w:tc>
        <w:tc>
          <w:tcPr>
            <w:tcW w:w="1000" w:type="pct"/>
          </w:tcPr>
          <w:p w14:paraId="16A0076E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r w:rsidRPr="00AF088C">
              <w:rPr>
                <w:rFonts w:ascii="Arial" w:hAnsi="Arial" w:cs="Arial"/>
              </w:rPr>
              <w:t xml:space="preserve">15 </w:t>
            </w:r>
            <w:proofErr w:type="spellStart"/>
            <w:r w:rsidRPr="00AF088C">
              <w:rPr>
                <w:rFonts w:ascii="Arial" w:hAnsi="Arial" w:cs="Arial"/>
              </w:rPr>
              <w:t>mM</w:t>
            </w:r>
            <w:proofErr w:type="spellEnd"/>
          </w:p>
        </w:tc>
        <w:tc>
          <w:tcPr>
            <w:tcW w:w="1000" w:type="pct"/>
          </w:tcPr>
          <w:p w14:paraId="1449C095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r w:rsidRPr="00AF088C">
              <w:rPr>
                <w:rFonts w:ascii="Arial" w:hAnsi="Arial" w:cs="Arial"/>
              </w:rPr>
              <w:t xml:space="preserve">50 </w:t>
            </w:r>
            <w:proofErr w:type="spellStart"/>
            <w:r w:rsidRPr="00AF088C">
              <w:rPr>
                <w:rFonts w:ascii="Arial" w:hAnsi="Arial" w:cs="Arial"/>
              </w:rPr>
              <w:t>mM</w:t>
            </w:r>
            <w:proofErr w:type="spellEnd"/>
          </w:p>
        </w:tc>
        <w:tc>
          <w:tcPr>
            <w:tcW w:w="1000" w:type="pct"/>
          </w:tcPr>
          <w:p w14:paraId="6C6DE1C1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r w:rsidRPr="00AF088C">
              <w:rPr>
                <w:rFonts w:ascii="Arial" w:hAnsi="Arial" w:cs="Arial"/>
              </w:rPr>
              <w:t xml:space="preserve">150 </w:t>
            </w:r>
            <w:proofErr w:type="spellStart"/>
            <w:r w:rsidRPr="00AF088C">
              <w:rPr>
                <w:rFonts w:ascii="Arial" w:hAnsi="Arial" w:cs="Arial"/>
              </w:rPr>
              <w:t>mM</w:t>
            </w:r>
            <w:proofErr w:type="spellEnd"/>
          </w:p>
        </w:tc>
      </w:tr>
      <w:tr w:rsidR="00E83D53" w:rsidRPr="00AF088C" w14:paraId="5EDB439E" w14:textId="77777777" w:rsidTr="00375A30">
        <w:tc>
          <w:tcPr>
            <w:tcW w:w="1000" w:type="pct"/>
          </w:tcPr>
          <w:p w14:paraId="4E07107D" w14:textId="77777777" w:rsidR="00E83D53" w:rsidRPr="00AF088C" w:rsidRDefault="00000000" w:rsidP="00375A30">
            <w:pPr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</m:oMath>
            <w:r w:rsidR="00E83D53" w:rsidRPr="00AF088C">
              <w:rPr>
                <w:rFonts w:ascii="Arial" w:hAnsi="Arial" w:cs="Arial"/>
              </w:rPr>
              <w:t>(mg/mg)</w:t>
            </w:r>
          </w:p>
        </w:tc>
        <w:tc>
          <w:tcPr>
            <w:tcW w:w="1000" w:type="pct"/>
          </w:tcPr>
          <w:p w14:paraId="00107045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r w:rsidRPr="00AF088C">
              <w:rPr>
                <w:rFonts w:ascii="Arial" w:hAnsi="Arial" w:cs="Arial"/>
              </w:rPr>
              <w:t>0.037</w:t>
            </w:r>
          </w:p>
        </w:tc>
        <w:tc>
          <w:tcPr>
            <w:tcW w:w="1000" w:type="pct"/>
          </w:tcPr>
          <w:p w14:paraId="11AFA6EA" w14:textId="77777777" w:rsidR="00E83D53" w:rsidRPr="00AF088C" w:rsidRDefault="00E83D53" w:rsidP="00375A30">
            <w:pPr>
              <w:rPr>
                <w:rFonts w:ascii="Arial" w:hAnsi="Arial" w:cs="Arial"/>
                <w:color w:val="FF0000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000" w:type="pct"/>
          </w:tcPr>
          <w:p w14:paraId="1AA31A0E" w14:textId="7FA1696C" w:rsidR="00E83D53" w:rsidRPr="00AF088C" w:rsidRDefault="00E83D53" w:rsidP="00375A30">
            <w:pPr>
              <w:rPr>
                <w:rFonts w:ascii="Arial" w:hAnsi="Arial" w:cs="Arial"/>
                <w:color w:val="000000" w:themeColor="text1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1000" w:type="pct"/>
          </w:tcPr>
          <w:p w14:paraId="7E2B514F" w14:textId="73F1888E" w:rsidR="00E83D53" w:rsidRPr="00AF088C" w:rsidRDefault="00E83D53" w:rsidP="00375A30">
            <w:pPr>
              <w:rPr>
                <w:rFonts w:ascii="Arial" w:hAnsi="Arial" w:cs="Arial"/>
                <w:color w:val="FF0000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0.34</w:t>
            </w:r>
          </w:p>
        </w:tc>
      </w:tr>
      <w:tr w:rsidR="00E83D53" w:rsidRPr="00AF088C" w14:paraId="62907E62" w14:textId="77777777" w:rsidTr="00375A30">
        <w:tc>
          <w:tcPr>
            <w:tcW w:w="1000" w:type="pct"/>
          </w:tcPr>
          <w:p w14:paraId="1CBDFF35" w14:textId="77777777" w:rsidR="00E83D53" w:rsidRPr="00AF088C" w:rsidRDefault="00E83D53" w:rsidP="00375A30">
            <w:pPr>
              <w:rPr>
                <w:rFonts w:ascii="Arial" w:hAnsi="Arial" w:cs="Arial"/>
                <w:lang w:val="en-US"/>
              </w:rPr>
            </w:pPr>
            <w:r w:rsidRPr="00AF088C">
              <w:rPr>
                <w:rFonts w:ascii="Arial" w:hAnsi="Arial" w:cs="Arial"/>
                <w:lang w:val="en-US"/>
              </w:rPr>
              <w:t xml:space="preserve">K constant of adsorption (ml/mg) </w:t>
            </w:r>
          </w:p>
        </w:tc>
        <w:tc>
          <w:tcPr>
            <w:tcW w:w="1000" w:type="pct"/>
          </w:tcPr>
          <w:p w14:paraId="3FF462EE" w14:textId="77777777" w:rsidR="00E83D53" w:rsidRPr="00AF088C" w:rsidRDefault="00E83D53" w:rsidP="00375A30">
            <w:pPr>
              <w:rPr>
                <w:rFonts w:ascii="Arial" w:hAnsi="Arial" w:cs="Arial"/>
              </w:rPr>
            </w:pPr>
            <w:r w:rsidRPr="00AF088C">
              <w:rPr>
                <w:rFonts w:ascii="Arial" w:hAnsi="Arial" w:cs="Arial"/>
              </w:rPr>
              <w:t>15.63</w:t>
            </w:r>
          </w:p>
        </w:tc>
        <w:tc>
          <w:tcPr>
            <w:tcW w:w="1000" w:type="pct"/>
          </w:tcPr>
          <w:p w14:paraId="1D8413AA" w14:textId="77777777" w:rsidR="00E83D53" w:rsidRPr="00AF088C" w:rsidRDefault="00E83D53" w:rsidP="00375A30">
            <w:pPr>
              <w:rPr>
                <w:rFonts w:ascii="Arial" w:hAnsi="Arial" w:cs="Arial"/>
                <w:color w:val="FF0000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16.41</w:t>
            </w:r>
          </w:p>
        </w:tc>
        <w:tc>
          <w:tcPr>
            <w:tcW w:w="1000" w:type="pct"/>
          </w:tcPr>
          <w:p w14:paraId="6EF31402" w14:textId="77777777" w:rsidR="00E83D53" w:rsidRPr="00AF088C" w:rsidRDefault="00E83D53" w:rsidP="00375A30">
            <w:pPr>
              <w:rPr>
                <w:rFonts w:ascii="Arial" w:hAnsi="Arial" w:cs="Arial"/>
                <w:color w:val="000000" w:themeColor="text1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19.64</w:t>
            </w:r>
          </w:p>
        </w:tc>
        <w:tc>
          <w:tcPr>
            <w:tcW w:w="1000" w:type="pct"/>
          </w:tcPr>
          <w:p w14:paraId="7E5373DA" w14:textId="77777777" w:rsidR="00E83D53" w:rsidRPr="00AF088C" w:rsidRDefault="00E83D53" w:rsidP="00375A30">
            <w:pPr>
              <w:rPr>
                <w:rFonts w:ascii="Arial" w:hAnsi="Arial" w:cs="Arial"/>
                <w:color w:val="FF0000"/>
              </w:rPr>
            </w:pPr>
            <w:r w:rsidRPr="00AF088C">
              <w:rPr>
                <w:rFonts w:ascii="Arial" w:hAnsi="Arial" w:cs="Arial"/>
                <w:color w:val="000000" w:themeColor="text1"/>
              </w:rPr>
              <w:t>8.15</w:t>
            </w:r>
          </w:p>
        </w:tc>
      </w:tr>
    </w:tbl>
    <w:p w14:paraId="5C4D701C" w14:textId="77777777" w:rsidR="00E83D53" w:rsidRDefault="00E83D53" w:rsidP="00E83D53">
      <w:pPr>
        <w:rPr>
          <w:lang w:val="en-US"/>
        </w:rPr>
      </w:pPr>
    </w:p>
    <w:p w14:paraId="21D2BB57" w14:textId="77777777" w:rsidR="00E83D53" w:rsidRDefault="00E83D53" w:rsidP="00E83D53">
      <w:pPr>
        <w:rPr>
          <w:lang w:val="en-US"/>
        </w:rPr>
      </w:pPr>
      <w:r w:rsidRPr="00F35683">
        <w:rPr>
          <w:noProof/>
          <w:lang w:val="en-US"/>
        </w:rPr>
        <w:drawing>
          <wp:inline distT="0" distB="0" distL="0" distR="0" wp14:anchorId="70FABD7E" wp14:editId="5E447D0A">
            <wp:extent cx="5324475" cy="3990975"/>
            <wp:effectExtent l="0" t="0" r="0" b="9525"/>
            <wp:docPr id="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9B1ED" w14:textId="77777777" w:rsidR="00E83D53" w:rsidRDefault="00E83D53" w:rsidP="00E83D53"/>
    <w:p w14:paraId="6DDBA936" w14:textId="77777777" w:rsidR="00E83D53" w:rsidRPr="001360B6" w:rsidRDefault="00E83D53" w:rsidP="00E83D53"/>
    <w:p w14:paraId="0A5E7BBD" w14:textId="5EAD7D71" w:rsidR="00B30E58" w:rsidRPr="004E3A64" w:rsidRDefault="003813DD">
      <w:pPr>
        <w:rPr>
          <w:rFonts w:ascii="Arial" w:hAnsi="Arial" w:cs="Arial"/>
          <w:lang w:val="en-US"/>
        </w:rPr>
      </w:pPr>
      <w:r w:rsidRPr="004E3A64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A50FB" wp14:editId="0EA0ABC2">
                <wp:simplePos x="0" y="0"/>
                <wp:positionH relativeFrom="column">
                  <wp:posOffset>2216785</wp:posOffset>
                </wp:positionH>
                <wp:positionV relativeFrom="paragraph">
                  <wp:posOffset>380365</wp:posOffset>
                </wp:positionV>
                <wp:extent cx="1013460" cy="327660"/>
                <wp:effectExtent l="0" t="0" r="15240" b="15240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460" cy="3276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EC2611" id="Rektangel 4" o:spid="_x0000_s1026" style="position:absolute;margin-left:174.55pt;margin-top:29.95pt;width:79.8pt;height:25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" fillcolor="white [3212]" strokecolor="white [3212]" strokeweight="1pt"/>
            </w:pict>
          </mc:Fallback>
        </mc:AlternateContent>
      </w:r>
    </w:p>
    <w:p w14:paraId="5725B586" w14:textId="69E0E364" w:rsidR="00D97AB4" w:rsidRPr="004E3A64" w:rsidRDefault="00D97AB4">
      <w:pPr>
        <w:rPr>
          <w:rFonts w:ascii="Arial" w:hAnsi="Arial" w:cs="Arial"/>
          <w:lang w:val="en-US"/>
        </w:rPr>
      </w:pPr>
    </w:p>
    <w:p w14:paraId="466F9AF8" w14:textId="05BC8809" w:rsidR="000C3764" w:rsidRPr="004E3A64" w:rsidRDefault="000C3764">
      <w:pPr>
        <w:rPr>
          <w:rFonts w:ascii="Arial" w:hAnsi="Arial" w:cs="Arial"/>
          <w:lang w:val="en-US"/>
        </w:rPr>
      </w:pPr>
      <w:r w:rsidRPr="004E3A64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0D35F91" wp14:editId="1694641C">
            <wp:extent cx="3383280" cy="253625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706" cy="253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1A793" w14:textId="02A9B744" w:rsidR="00D97AB4" w:rsidRDefault="00B30E58" w:rsidP="005C29B9">
      <w:pPr>
        <w:pStyle w:val="Heading2"/>
        <w:rPr>
          <w:rFonts w:ascii="Arial" w:hAnsi="Arial" w:cs="Arial"/>
          <w:lang w:val="en-US"/>
        </w:rPr>
      </w:pPr>
      <w:bookmarkStart w:id="2" w:name="_Toc141949263"/>
      <w:r w:rsidRPr="004E3A64">
        <w:rPr>
          <w:rFonts w:ascii="Arial" w:hAnsi="Arial" w:cs="Arial"/>
          <w:b/>
          <w:bCs/>
          <w:lang w:val="en-US"/>
        </w:rPr>
        <w:t xml:space="preserve">Figure </w:t>
      </w:r>
      <w:r w:rsidR="00E43DD5" w:rsidRPr="004E3A64">
        <w:rPr>
          <w:rFonts w:ascii="Arial" w:hAnsi="Arial" w:cs="Arial"/>
          <w:b/>
          <w:bCs/>
          <w:lang w:val="en-US"/>
        </w:rPr>
        <w:t>S</w:t>
      </w:r>
      <w:r w:rsidR="00A12928">
        <w:rPr>
          <w:rFonts w:ascii="Arial" w:hAnsi="Arial" w:cs="Arial"/>
          <w:b/>
          <w:bCs/>
          <w:lang w:val="en-US"/>
        </w:rPr>
        <w:t>2</w:t>
      </w:r>
      <w:r w:rsidR="00E43DD5" w:rsidRPr="004E3A64">
        <w:rPr>
          <w:rFonts w:ascii="Arial" w:hAnsi="Arial" w:cs="Arial"/>
          <w:b/>
          <w:bCs/>
          <w:lang w:val="en-US"/>
        </w:rPr>
        <w:t>.</w:t>
      </w:r>
      <w:r w:rsidR="00D97AB4" w:rsidRPr="004E3A64">
        <w:rPr>
          <w:rFonts w:ascii="Arial" w:hAnsi="Arial" w:cs="Arial"/>
          <w:lang w:val="en-US"/>
        </w:rPr>
        <w:t xml:space="preserve"> </w:t>
      </w:r>
      <w:r w:rsidR="00464527" w:rsidRPr="004E3A64">
        <w:rPr>
          <w:rFonts w:ascii="Arial" w:hAnsi="Arial" w:cs="Arial"/>
          <w:lang w:val="en-US"/>
        </w:rPr>
        <w:t>T</w:t>
      </w:r>
      <w:r w:rsidR="00D97AB4" w:rsidRPr="004E3A64">
        <w:rPr>
          <w:rFonts w:ascii="Arial" w:hAnsi="Arial" w:cs="Arial"/>
          <w:lang w:val="en-US"/>
        </w:rPr>
        <w:t>hermal decomposition of lysozyme</w:t>
      </w:r>
      <w:r w:rsidR="00464527" w:rsidRPr="004E3A64">
        <w:rPr>
          <w:rFonts w:ascii="Arial" w:hAnsi="Arial" w:cs="Arial"/>
          <w:lang w:val="en-US"/>
        </w:rPr>
        <w:t xml:space="preserve"> obtained by TGA.</w:t>
      </w:r>
      <w:bookmarkEnd w:id="2"/>
    </w:p>
    <w:p w14:paraId="4DB81B73" w14:textId="2B01F3E7" w:rsidR="00E76232" w:rsidRDefault="00E76232" w:rsidP="00E76232">
      <w:pPr>
        <w:rPr>
          <w:lang w:val="en-US"/>
        </w:rPr>
      </w:pPr>
    </w:p>
    <w:p w14:paraId="6489F25F" w14:textId="77777777" w:rsidR="00E76232" w:rsidRPr="00764D77" w:rsidRDefault="00E76232" w:rsidP="00E76232">
      <w:pPr>
        <w:pStyle w:val="NoSpacing"/>
        <w:rPr>
          <w:rFonts w:cstheme="minorHAnsi"/>
          <w:szCs w:val="24"/>
          <w:lang w:val="en-US"/>
        </w:rPr>
      </w:pPr>
      <w:r w:rsidRPr="00A91EAE">
        <w:rPr>
          <w:rFonts w:cstheme="minorHAnsi"/>
          <w:noProof/>
          <w:szCs w:val="24"/>
          <w:lang w:val="en-US" w:eastAsia="en-US"/>
        </w:rPr>
        <w:drawing>
          <wp:inline distT="0" distB="0" distL="0" distR="0" wp14:anchorId="1C596BDA" wp14:editId="2D8B46F7">
            <wp:extent cx="4038600" cy="3027796"/>
            <wp:effectExtent l="0" t="0" r="0" b="1270"/>
            <wp:docPr id="22" name="Bildobjekt 22" descr="C:\Users\ai6107\Box Sync\work\porrous partiles\manuscript1\mathlab plot\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i6107\Box Sync\work\porrous partiles\manuscript1\mathlab plot\fig5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745" cy="307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41B8D" w14:textId="77777777" w:rsidR="00E76232" w:rsidRPr="00F36605" w:rsidRDefault="00E76232" w:rsidP="00E76232">
      <w:pPr>
        <w:pStyle w:val="NoSpacing"/>
        <w:rPr>
          <w:b/>
          <w:bCs/>
        </w:rPr>
      </w:pPr>
    </w:p>
    <w:p w14:paraId="65ED9BA4" w14:textId="1C939194" w:rsidR="000669FA" w:rsidRDefault="000669FA" w:rsidP="00E76232">
      <w:pPr>
        <w:pStyle w:val="NoSpacing"/>
        <w:rPr>
          <w:b/>
          <w:bCs/>
        </w:rPr>
      </w:pPr>
    </w:p>
    <w:p w14:paraId="64449FEC" w14:textId="77777777" w:rsidR="000669FA" w:rsidRDefault="000669FA" w:rsidP="00E76232">
      <w:pPr>
        <w:pStyle w:val="NoSpacing"/>
        <w:rPr>
          <w:b/>
          <w:bCs/>
        </w:rPr>
      </w:pPr>
    </w:p>
    <w:p w14:paraId="5341BF6C" w14:textId="593BCB28" w:rsidR="00E76232" w:rsidRPr="001449C0" w:rsidRDefault="00E76232" w:rsidP="000669FA">
      <w:pPr>
        <w:pStyle w:val="Heading2"/>
        <w:rPr>
          <w:rFonts w:ascii="Arial" w:hAnsi="Arial" w:cs="Arial"/>
          <w:lang w:val="en-US"/>
        </w:rPr>
      </w:pPr>
      <w:bookmarkStart w:id="3" w:name="_Toc141949264"/>
      <w:r w:rsidRPr="001449C0">
        <w:rPr>
          <w:rFonts w:ascii="Arial" w:hAnsi="Arial" w:cs="Arial"/>
          <w:b/>
          <w:bCs/>
          <w:lang w:val="en-US"/>
        </w:rPr>
        <w:t xml:space="preserve">Figure </w:t>
      </w:r>
      <w:r w:rsidR="00A12928" w:rsidRPr="001449C0">
        <w:rPr>
          <w:rFonts w:ascii="Arial" w:hAnsi="Arial" w:cs="Arial"/>
          <w:b/>
          <w:bCs/>
          <w:lang w:val="en-US"/>
        </w:rPr>
        <w:t>S3</w:t>
      </w:r>
      <w:r w:rsidRPr="001449C0">
        <w:rPr>
          <w:rFonts w:ascii="Arial" w:hAnsi="Arial" w:cs="Arial"/>
          <w:b/>
          <w:bCs/>
          <w:lang w:val="en-US"/>
        </w:rPr>
        <w:t>.</w:t>
      </w:r>
      <w:r w:rsidRPr="001449C0">
        <w:rPr>
          <w:rFonts w:ascii="Arial" w:hAnsi="Arial" w:cs="Arial"/>
          <w:lang w:val="en-US"/>
        </w:rPr>
        <w:t xml:space="preserve"> TGA curves of thermal decomposition of PBS, bare MSP and formulations LYS-</w:t>
      </w:r>
      <w:proofErr w:type="gramStart"/>
      <w:r w:rsidRPr="001449C0">
        <w:rPr>
          <w:rFonts w:ascii="Arial" w:hAnsi="Arial" w:cs="Arial"/>
          <w:lang w:val="en-US"/>
        </w:rPr>
        <w:t>MSP  and</w:t>
      </w:r>
      <w:proofErr w:type="gramEnd"/>
      <w:r w:rsidRPr="001449C0">
        <w:rPr>
          <w:rFonts w:ascii="Arial" w:hAnsi="Arial" w:cs="Arial"/>
          <w:lang w:val="en-US"/>
        </w:rPr>
        <w:t xml:space="preserve"> LYS-MSP-w, 50 mM PBS buffer was used for loading.</w:t>
      </w:r>
      <w:bookmarkEnd w:id="3"/>
      <w:r w:rsidRPr="001449C0">
        <w:rPr>
          <w:rFonts w:ascii="Arial" w:hAnsi="Arial" w:cs="Arial"/>
          <w:lang w:val="en-US"/>
        </w:rPr>
        <w:t xml:space="preserve"> </w:t>
      </w:r>
    </w:p>
    <w:p w14:paraId="04F6B8B1" w14:textId="40B236D6" w:rsidR="00E76232" w:rsidRDefault="00E76232" w:rsidP="00E76232">
      <w:pPr>
        <w:rPr>
          <w:lang w:val="en-GB"/>
        </w:rPr>
      </w:pPr>
    </w:p>
    <w:p w14:paraId="0FEE80F8" w14:textId="37B813AD" w:rsidR="000669FA" w:rsidRDefault="000669FA" w:rsidP="00E76232">
      <w:pPr>
        <w:rPr>
          <w:lang w:val="en-GB"/>
        </w:rPr>
      </w:pPr>
    </w:p>
    <w:p w14:paraId="2BD79FC0" w14:textId="33B2DA53" w:rsidR="000669FA" w:rsidRDefault="000669FA" w:rsidP="00E76232">
      <w:pPr>
        <w:rPr>
          <w:lang w:val="en-GB"/>
        </w:rPr>
      </w:pPr>
    </w:p>
    <w:p w14:paraId="6F6E70C0" w14:textId="7AE86457" w:rsidR="000669FA" w:rsidRDefault="000669FA" w:rsidP="00E76232">
      <w:pPr>
        <w:rPr>
          <w:lang w:val="en-GB"/>
        </w:rPr>
      </w:pPr>
    </w:p>
    <w:p w14:paraId="405E61B4" w14:textId="77777777" w:rsidR="000669FA" w:rsidRDefault="000669FA" w:rsidP="00E76232">
      <w:pPr>
        <w:rPr>
          <w:lang w:val="en-GB"/>
        </w:rPr>
      </w:pPr>
    </w:p>
    <w:p w14:paraId="793B026F" w14:textId="67D94C31" w:rsidR="000669FA" w:rsidRDefault="000669FA" w:rsidP="00E76232">
      <w:pPr>
        <w:rPr>
          <w:lang w:val="en-GB"/>
        </w:rPr>
      </w:pPr>
    </w:p>
    <w:p w14:paraId="164CD4FC" w14:textId="77777777" w:rsidR="000669FA" w:rsidRPr="00E76232" w:rsidRDefault="000669FA" w:rsidP="00E76232">
      <w:pPr>
        <w:rPr>
          <w:lang w:val="en-GB"/>
        </w:rPr>
      </w:pPr>
    </w:p>
    <w:p w14:paraId="3B401441" w14:textId="1131E0BD" w:rsidR="005C29B9" w:rsidRPr="004E3A64" w:rsidRDefault="005C29B9" w:rsidP="005C29B9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4"/>
        <w:gridCol w:w="4458"/>
      </w:tblGrid>
      <w:tr w:rsidR="001623AA" w:rsidRPr="004E3A64" w14:paraId="69F92CDC" w14:textId="77777777" w:rsidTr="004E3A64">
        <w:tc>
          <w:tcPr>
            <w:tcW w:w="4614" w:type="dxa"/>
          </w:tcPr>
          <w:p w14:paraId="38E2AC7A" w14:textId="59D99C6B" w:rsidR="00DC0FDF" w:rsidRPr="004E3A64" w:rsidRDefault="00DC0FDF">
            <w:pPr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a)</w:t>
            </w:r>
          </w:p>
        </w:tc>
        <w:tc>
          <w:tcPr>
            <w:tcW w:w="4458" w:type="dxa"/>
          </w:tcPr>
          <w:p w14:paraId="6AFF94B7" w14:textId="59FCA277" w:rsidR="00DC0FDF" w:rsidRPr="004E3A64" w:rsidRDefault="00DC0FDF">
            <w:pPr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b)</w:t>
            </w:r>
          </w:p>
        </w:tc>
      </w:tr>
      <w:tr w:rsidR="001623AA" w:rsidRPr="004E3A64" w14:paraId="421CECAD" w14:textId="77777777" w:rsidTr="004E3A64">
        <w:tc>
          <w:tcPr>
            <w:tcW w:w="4614" w:type="dxa"/>
          </w:tcPr>
          <w:p w14:paraId="173AE1D8" w14:textId="5D9D06FE" w:rsidR="00DC0FDF" w:rsidRPr="004E3A64" w:rsidRDefault="000C3764">
            <w:pPr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C7AA45" wp14:editId="7B91BE7D">
                  <wp:extent cx="2828007" cy="1647190"/>
                  <wp:effectExtent l="0" t="0" r="0" b="0"/>
                  <wp:docPr id="10" name="Bildobjekt 10" descr="C:\Users\ai6107\Box Sync\work\porrous partiles\manuscript1\sup1. jp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i6107\Box Sync\work\porrous partiles\manuscript1\sup1. jp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746" cy="1650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14:paraId="48F6E0DA" w14:textId="07FDAEC3" w:rsidR="00DC0FDF" w:rsidRPr="004E3A64" w:rsidRDefault="001623AA">
            <w:pPr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E5F07D6" wp14:editId="50D0569B">
                  <wp:extent cx="2727960" cy="1637612"/>
                  <wp:effectExtent l="0" t="0" r="0" b="1270"/>
                  <wp:docPr id="12" name="Bildobjekt 12" descr="C:\Users\ai6107\Box Sync\work\porrous partiles\manuscript1\sup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i6107\Box Sync\work\porrous partiles\manuscript1\sup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7359" cy="1643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3AA" w:rsidRPr="004E3A64" w14:paraId="308C4BC3" w14:textId="77777777" w:rsidTr="004E3A64">
        <w:tc>
          <w:tcPr>
            <w:tcW w:w="4614" w:type="dxa"/>
          </w:tcPr>
          <w:p w14:paraId="555FDFE5" w14:textId="25606A45" w:rsidR="00DC0FDF" w:rsidRPr="004E3A64" w:rsidRDefault="00DC0FDF">
            <w:pPr>
              <w:rPr>
                <w:rFonts w:ascii="Arial" w:hAnsi="Arial" w:cs="Arial"/>
                <w:noProof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t>c)</w:t>
            </w:r>
          </w:p>
        </w:tc>
        <w:tc>
          <w:tcPr>
            <w:tcW w:w="4458" w:type="dxa"/>
          </w:tcPr>
          <w:p w14:paraId="5A1D4927" w14:textId="00A8A058" w:rsidR="00DC0FDF" w:rsidRPr="004E3A64" w:rsidRDefault="00DC0FDF">
            <w:pPr>
              <w:rPr>
                <w:rFonts w:ascii="Arial" w:hAnsi="Arial" w:cs="Arial"/>
                <w:noProof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t>d)</w:t>
            </w:r>
          </w:p>
        </w:tc>
      </w:tr>
      <w:tr w:rsidR="001623AA" w:rsidRPr="004E3A64" w14:paraId="0392BEF2" w14:textId="77777777" w:rsidTr="004E3A64">
        <w:tc>
          <w:tcPr>
            <w:tcW w:w="4614" w:type="dxa"/>
          </w:tcPr>
          <w:p w14:paraId="541CA6CE" w14:textId="7F9CD7C2" w:rsidR="00DC0FDF" w:rsidRPr="004E3A64" w:rsidRDefault="001623AA">
            <w:pPr>
              <w:rPr>
                <w:rFonts w:ascii="Arial" w:hAnsi="Arial" w:cs="Arial"/>
                <w:noProof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F3444C" wp14:editId="246CDF91">
                  <wp:extent cx="2689860" cy="1778493"/>
                  <wp:effectExtent l="0" t="0" r="0" b="0"/>
                  <wp:docPr id="13" name="Bildobjekt 13" descr="C:\Users\ai6107\Box Sync\work\porrous partiles\manuscript1\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i6107\Box Sync\work\porrous partiles\manuscript1\Image3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651" cy="1784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14:paraId="6A380E8A" w14:textId="58AE93D4" w:rsidR="00DC0FDF" w:rsidRPr="004E3A64" w:rsidRDefault="001623AA">
            <w:pPr>
              <w:rPr>
                <w:rFonts w:ascii="Arial" w:hAnsi="Arial" w:cs="Arial"/>
                <w:noProof/>
                <w:lang w:val="en-US"/>
              </w:rPr>
            </w:pPr>
            <w:r w:rsidRPr="004E3A6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D88E5ED" wp14:editId="5D8ED618">
                  <wp:extent cx="2537460" cy="1739678"/>
                  <wp:effectExtent l="0" t="0" r="0" b="0"/>
                  <wp:docPr id="14" name="Bildobjekt 14" descr="C:\Users\ai6107\Box Sync\work\porrous partiles\manuscript1\Image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i6107\Box Sync\work\porrous partiles\manuscript1\Image4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5532" cy="1752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137ED2" w14:textId="77777777" w:rsidR="007F0A50" w:rsidRPr="004E3A64" w:rsidRDefault="007F0A50">
      <w:pPr>
        <w:rPr>
          <w:rFonts w:ascii="Arial" w:hAnsi="Arial" w:cs="Arial"/>
          <w:lang w:val="en-US"/>
        </w:rPr>
      </w:pPr>
    </w:p>
    <w:p w14:paraId="3065A537" w14:textId="1528CD0B" w:rsidR="007F0A50" w:rsidRPr="004E3A64" w:rsidRDefault="007F0A50">
      <w:pPr>
        <w:rPr>
          <w:rFonts w:ascii="Arial" w:hAnsi="Arial" w:cs="Arial"/>
          <w:lang w:val="en-US"/>
        </w:rPr>
      </w:pPr>
    </w:p>
    <w:p w14:paraId="2676A0B3" w14:textId="2692284B" w:rsidR="00B30E58" w:rsidRPr="004E3A64" w:rsidRDefault="00922B79" w:rsidP="005C29B9">
      <w:pPr>
        <w:pStyle w:val="Heading2"/>
        <w:rPr>
          <w:rFonts w:ascii="Arial" w:hAnsi="Arial" w:cs="Arial"/>
          <w:lang w:val="en-US"/>
        </w:rPr>
      </w:pPr>
      <w:bookmarkStart w:id="4" w:name="_Toc141949265"/>
      <w:r w:rsidRPr="004E3A64">
        <w:rPr>
          <w:rFonts w:ascii="Arial" w:hAnsi="Arial" w:cs="Arial"/>
          <w:b/>
          <w:bCs/>
          <w:lang w:val="en-US"/>
        </w:rPr>
        <w:t>Figure S</w:t>
      </w:r>
      <w:r w:rsidR="00A12928">
        <w:rPr>
          <w:rFonts w:ascii="Arial" w:hAnsi="Arial" w:cs="Arial"/>
          <w:b/>
          <w:bCs/>
          <w:lang w:val="en-US"/>
        </w:rPr>
        <w:t>4</w:t>
      </w:r>
      <w:r w:rsidR="004E3A64" w:rsidRPr="004E3A64">
        <w:rPr>
          <w:rFonts w:ascii="Arial" w:hAnsi="Arial" w:cs="Arial"/>
          <w:b/>
          <w:bCs/>
          <w:lang w:val="en-US"/>
        </w:rPr>
        <w:t>.</w:t>
      </w:r>
      <w:r w:rsidRPr="004E3A64">
        <w:rPr>
          <w:rFonts w:ascii="Arial" w:hAnsi="Arial" w:cs="Arial"/>
          <w:lang w:val="en-US"/>
        </w:rPr>
        <w:t xml:space="preserve"> </w:t>
      </w:r>
      <w:r w:rsidR="00DC0FDF" w:rsidRPr="004E3A64">
        <w:rPr>
          <w:rFonts w:ascii="Arial" w:hAnsi="Arial" w:cs="Arial"/>
          <w:lang w:val="en-US"/>
        </w:rPr>
        <w:t>N</w:t>
      </w:r>
      <w:r w:rsidR="00DC0FDF" w:rsidRPr="004E3A64">
        <w:rPr>
          <w:rFonts w:ascii="Arial" w:hAnsi="Arial" w:cs="Arial"/>
          <w:vertAlign w:val="subscript"/>
          <w:lang w:val="en-US"/>
        </w:rPr>
        <w:t>2</w:t>
      </w:r>
      <w:r w:rsidR="00DC0FDF" w:rsidRPr="004E3A64">
        <w:rPr>
          <w:rFonts w:ascii="Arial" w:hAnsi="Arial" w:cs="Arial"/>
          <w:lang w:val="en-US"/>
        </w:rPr>
        <w:t xml:space="preserve"> adsorption/desorption </w:t>
      </w:r>
      <w:r w:rsidR="007F0A50" w:rsidRPr="004E3A64">
        <w:rPr>
          <w:rFonts w:ascii="Arial" w:hAnsi="Arial" w:cs="Arial"/>
          <w:lang w:val="en-US"/>
        </w:rPr>
        <w:t xml:space="preserve">as </w:t>
      </w:r>
      <w:r w:rsidR="00DC0FDF" w:rsidRPr="004E3A64">
        <w:rPr>
          <w:rFonts w:ascii="Arial" w:hAnsi="Arial" w:cs="Arial"/>
          <w:lang w:val="en-US"/>
        </w:rPr>
        <w:t xml:space="preserve">a </w:t>
      </w:r>
      <w:r w:rsidR="007F0A50" w:rsidRPr="004E3A64">
        <w:rPr>
          <w:rFonts w:ascii="Arial" w:hAnsi="Arial" w:cs="Arial"/>
          <w:lang w:val="en-US"/>
        </w:rPr>
        <w:t>dependency of PBS ionic strength</w:t>
      </w:r>
      <w:r w:rsidR="00DC0FDF" w:rsidRPr="004E3A64">
        <w:rPr>
          <w:rFonts w:ascii="Arial" w:hAnsi="Arial" w:cs="Arial"/>
          <w:lang w:val="en-US"/>
        </w:rPr>
        <w:t>, pore size distribution (</w:t>
      </w:r>
      <w:proofErr w:type="spellStart"/>
      <w:proofErr w:type="gramStart"/>
      <w:r w:rsidR="00DC0FDF" w:rsidRPr="004E3A64">
        <w:rPr>
          <w:rFonts w:ascii="Arial" w:hAnsi="Arial" w:cs="Arial"/>
          <w:lang w:val="en-US"/>
        </w:rPr>
        <w:t>a,b</w:t>
      </w:r>
      <w:proofErr w:type="spellEnd"/>
      <w:proofErr w:type="gramEnd"/>
      <w:r w:rsidR="00DC0FDF" w:rsidRPr="004E3A64">
        <w:rPr>
          <w:rFonts w:ascii="Arial" w:hAnsi="Arial" w:cs="Arial"/>
          <w:lang w:val="en-US"/>
        </w:rPr>
        <w:t>) and sorption isotherms (</w:t>
      </w:r>
      <w:proofErr w:type="spellStart"/>
      <w:r w:rsidR="00DC0FDF" w:rsidRPr="004E3A64">
        <w:rPr>
          <w:rFonts w:ascii="Arial" w:hAnsi="Arial" w:cs="Arial"/>
          <w:lang w:val="en-US"/>
        </w:rPr>
        <w:t>c,d</w:t>
      </w:r>
      <w:proofErr w:type="spellEnd"/>
      <w:r w:rsidR="00DC0FDF" w:rsidRPr="004E3A64">
        <w:rPr>
          <w:rFonts w:ascii="Arial" w:hAnsi="Arial" w:cs="Arial"/>
          <w:lang w:val="en-US"/>
        </w:rPr>
        <w:t>).</w:t>
      </w:r>
      <w:bookmarkEnd w:id="4"/>
    </w:p>
    <w:p w14:paraId="5E8C6E4F" w14:textId="15C301BC" w:rsidR="00464527" w:rsidRDefault="00464527" w:rsidP="005A76A8">
      <w:pPr>
        <w:rPr>
          <w:rFonts w:ascii="Arial" w:hAnsi="Arial" w:cs="Arial"/>
          <w:lang w:val="en-US"/>
        </w:rPr>
      </w:pPr>
    </w:p>
    <w:p w14:paraId="0DEFF3CD" w14:textId="2F3FC82E" w:rsidR="00A45A8E" w:rsidRPr="00A45A8E" w:rsidRDefault="00A45A8E" w:rsidP="005A76A8">
      <w:pPr>
        <w:rPr>
          <w:rFonts w:ascii="Arial" w:hAnsi="Arial" w:cs="Arial"/>
          <w:lang w:val="en-US"/>
        </w:rPr>
      </w:pPr>
      <w:r w:rsidRPr="00A45A8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E91228F" wp14:editId="63E0AF6B">
            <wp:extent cx="5760720" cy="4318894"/>
            <wp:effectExtent l="0" t="0" r="0" b="5715"/>
            <wp:docPr id="7" name="Bildobjekt 7" descr="C:\Users\ai6107\Box Sync\work\porrous partiles\manuscript1\mathlab plot\inhouseSAX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i6107\Box Sync\work\porrous partiles\manuscript1\mathlab plot\inhouseSAXS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5A18" w14:textId="0C96798D" w:rsidR="00DC0E0E" w:rsidRDefault="00DC0E0E" w:rsidP="00DC0E0E">
      <w:pPr>
        <w:pStyle w:val="Heading2"/>
        <w:rPr>
          <w:rFonts w:ascii="Arial" w:hAnsi="Arial" w:cs="Arial"/>
          <w:lang w:val="en-GB"/>
        </w:rPr>
      </w:pPr>
      <w:bookmarkStart w:id="5" w:name="_Toc141949266"/>
      <w:r w:rsidRPr="00DC0E0E">
        <w:rPr>
          <w:rStyle w:val="Heading2Char"/>
          <w:rFonts w:ascii="Arial" w:hAnsi="Arial" w:cs="Arial"/>
          <w:b/>
          <w:bCs/>
          <w:lang w:val="en-GB"/>
        </w:rPr>
        <w:t>Figure S5.</w:t>
      </w:r>
      <w:r w:rsidRPr="00DC0E0E">
        <w:rPr>
          <w:rStyle w:val="Heading2Char"/>
          <w:rFonts w:ascii="Arial" w:hAnsi="Arial" w:cs="Arial"/>
          <w:lang w:val="en-GB"/>
        </w:rPr>
        <w:t xml:space="preserve"> SAXS curves of bare MSP (black) and after lysozyme loading in 50</w:t>
      </w:r>
      <w:r w:rsidR="00A45A8E">
        <w:rPr>
          <w:rStyle w:val="Heading2Char"/>
          <w:rFonts w:ascii="Arial" w:hAnsi="Arial" w:cs="Arial"/>
          <w:lang w:val="en-GB"/>
        </w:rPr>
        <w:t xml:space="preserve"> mM PBS buffer with washing LYS-MSP-</w:t>
      </w:r>
      <w:r w:rsidRPr="00DC0E0E">
        <w:rPr>
          <w:rStyle w:val="Heading2Char"/>
          <w:rFonts w:ascii="Arial" w:hAnsi="Arial" w:cs="Arial"/>
          <w:lang w:val="en-GB"/>
        </w:rPr>
        <w:t>w (green)</w:t>
      </w:r>
      <w:r>
        <w:rPr>
          <w:rFonts w:ascii="Arial" w:hAnsi="Arial" w:cs="Arial"/>
          <w:lang w:val="en-GB"/>
        </w:rPr>
        <w:t>.</w:t>
      </w:r>
      <w:bookmarkEnd w:id="5"/>
      <w:r>
        <w:rPr>
          <w:rFonts w:ascii="Arial" w:hAnsi="Arial" w:cs="Arial"/>
          <w:lang w:val="en-GB"/>
        </w:rPr>
        <w:t xml:space="preserve"> </w:t>
      </w:r>
    </w:p>
    <w:p w14:paraId="531A8FF6" w14:textId="23B0C8E2" w:rsidR="00DC0E0E" w:rsidRPr="00DC0E0E" w:rsidRDefault="00DC0E0E" w:rsidP="00DC0E0E">
      <w:pPr>
        <w:rPr>
          <w:rFonts w:ascii="Arial" w:hAnsi="Arial" w:cs="Arial"/>
          <w:lang w:val="en-GB"/>
        </w:rPr>
      </w:pPr>
      <w:r w:rsidRPr="00DC0E0E">
        <w:rPr>
          <w:rFonts w:ascii="Arial" w:hAnsi="Arial" w:cs="Arial"/>
          <w:lang w:val="en-GB"/>
        </w:rPr>
        <w:t>Data collected at XEUSS 3.0 X-ray scattering instrument.</w:t>
      </w:r>
    </w:p>
    <w:p w14:paraId="071260A5" w14:textId="57EF87D0" w:rsidR="00DC0E0E" w:rsidRDefault="00DC0E0E" w:rsidP="005A76A8">
      <w:pPr>
        <w:rPr>
          <w:rFonts w:ascii="Arial" w:hAnsi="Arial" w:cs="Arial"/>
          <w:lang w:val="en-GB"/>
        </w:rPr>
      </w:pPr>
    </w:p>
    <w:p w14:paraId="1B3A1CC4" w14:textId="77777777" w:rsidR="00DC0E0E" w:rsidRPr="00DC0E0E" w:rsidRDefault="00DC0E0E" w:rsidP="005A76A8">
      <w:pPr>
        <w:rPr>
          <w:rFonts w:ascii="Arial" w:hAnsi="Arial" w:cs="Arial"/>
          <w:lang w:val="en-GB"/>
        </w:rPr>
      </w:pPr>
    </w:p>
    <w:p w14:paraId="2FFFB4E4" w14:textId="06EA904E" w:rsidR="00E82789" w:rsidRPr="004E3A64" w:rsidRDefault="00E43DD5" w:rsidP="005C29B9">
      <w:pPr>
        <w:pStyle w:val="Heading2"/>
        <w:rPr>
          <w:rFonts w:ascii="Arial" w:hAnsi="Arial" w:cs="Arial"/>
          <w:lang w:val="en-US"/>
        </w:rPr>
      </w:pPr>
      <w:bookmarkStart w:id="6" w:name="_Toc141949267"/>
      <w:r w:rsidRPr="004E3A64">
        <w:rPr>
          <w:rFonts w:ascii="Arial" w:hAnsi="Arial" w:cs="Arial"/>
          <w:b/>
          <w:bCs/>
          <w:lang w:val="en-US"/>
        </w:rPr>
        <w:t>Table S</w:t>
      </w:r>
      <w:r w:rsidR="00556A5F">
        <w:rPr>
          <w:rFonts w:ascii="Arial" w:hAnsi="Arial" w:cs="Arial"/>
          <w:b/>
          <w:bCs/>
          <w:lang w:val="en-US"/>
        </w:rPr>
        <w:t>1</w:t>
      </w:r>
      <w:r w:rsidR="00504449" w:rsidRPr="004E3A64">
        <w:rPr>
          <w:rFonts w:ascii="Arial" w:hAnsi="Arial" w:cs="Arial"/>
          <w:b/>
          <w:bCs/>
          <w:lang w:val="en-US"/>
        </w:rPr>
        <w:t>.</w:t>
      </w:r>
      <w:r w:rsidR="00504449" w:rsidRPr="004E3A64">
        <w:rPr>
          <w:rFonts w:ascii="Arial" w:hAnsi="Arial" w:cs="Arial"/>
          <w:lang w:val="en-US"/>
        </w:rPr>
        <w:t xml:space="preserve"> Parameters extracted from the modeling of SAXS pattern in SAS view by correlation length model</w:t>
      </w:r>
      <w:r w:rsidR="00732F73" w:rsidRPr="004E3A64">
        <w:rPr>
          <w:rFonts w:ascii="Arial" w:hAnsi="Arial" w:cs="Arial"/>
          <w:lang w:val="en-US"/>
        </w:rPr>
        <w:t xml:space="preserve"> (Eq.1)</w:t>
      </w:r>
      <w:r w:rsidR="00504449" w:rsidRPr="004E3A64">
        <w:rPr>
          <w:rFonts w:ascii="Arial" w:hAnsi="Arial" w:cs="Arial"/>
          <w:lang w:val="en-US"/>
        </w:rPr>
        <w:t>. Values in parentheses are standard deviations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2147"/>
        <w:gridCol w:w="2076"/>
        <w:gridCol w:w="1715"/>
      </w:tblGrid>
      <w:tr w:rsidR="00710555" w:rsidRPr="004E3A64" w14:paraId="5B464089" w14:textId="77777777" w:rsidTr="00710555">
        <w:tc>
          <w:tcPr>
            <w:tcW w:w="2067" w:type="dxa"/>
          </w:tcPr>
          <w:p w14:paraId="11FC661C" w14:textId="77777777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223" w:type="dxa"/>
            <w:gridSpan w:val="2"/>
          </w:tcPr>
          <w:p w14:paraId="03CC4CF4" w14:textId="3869D0A9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nchrotron source </w:t>
            </w:r>
          </w:p>
        </w:tc>
        <w:tc>
          <w:tcPr>
            <w:tcW w:w="1715" w:type="dxa"/>
          </w:tcPr>
          <w:p w14:paraId="4F8FD0B3" w14:textId="22B5994D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aboratory source </w:t>
            </w:r>
          </w:p>
        </w:tc>
      </w:tr>
      <w:tr w:rsidR="00710555" w:rsidRPr="004E3A64" w14:paraId="4D4D8BBB" w14:textId="60746645" w:rsidTr="00710555">
        <w:tc>
          <w:tcPr>
            <w:tcW w:w="2067" w:type="dxa"/>
          </w:tcPr>
          <w:p w14:paraId="7FCB5BB3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2147" w:type="dxa"/>
          </w:tcPr>
          <w:p w14:paraId="3789F02B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MSP</w:t>
            </w:r>
          </w:p>
        </w:tc>
        <w:tc>
          <w:tcPr>
            <w:tcW w:w="2076" w:type="dxa"/>
          </w:tcPr>
          <w:p w14:paraId="41CF6B20" w14:textId="4BB83CEC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 xml:space="preserve">LYS-MSP </w:t>
            </w:r>
          </w:p>
        </w:tc>
        <w:tc>
          <w:tcPr>
            <w:tcW w:w="1715" w:type="dxa"/>
          </w:tcPr>
          <w:p w14:paraId="6C84463F" w14:textId="0FD0121B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LYS-MSP</w:t>
            </w:r>
            <w:r>
              <w:rPr>
                <w:rFonts w:ascii="Arial" w:hAnsi="Arial" w:cs="Arial"/>
                <w:lang w:val="en-US"/>
              </w:rPr>
              <w:t>-w</w:t>
            </w:r>
            <w:r w:rsidRPr="004E3A64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710555" w:rsidRPr="004E3A64" w14:paraId="623AEFA4" w14:textId="2987CF48" w:rsidTr="00710555">
        <w:tc>
          <w:tcPr>
            <w:tcW w:w="2067" w:type="dxa"/>
          </w:tcPr>
          <w:p w14:paraId="32F66E5C" w14:textId="7605FA48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 xml:space="preserve">Background </w:t>
            </w:r>
          </w:p>
        </w:tc>
        <w:tc>
          <w:tcPr>
            <w:tcW w:w="2147" w:type="dxa"/>
          </w:tcPr>
          <w:p w14:paraId="32F488B4" w14:textId="77777777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5000</w:t>
            </w:r>
          </w:p>
        </w:tc>
        <w:tc>
          <w:tcPr>
            <w:tcW w:w="2076" w:type="dxa"/>
          </w:tcPr>
          <w:p w14:paraId="6A2D2D97" w14:textId="77777777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16000</w:t>
            </w:r>
          </w:p>
        </w:tc>
        <w:tc>
          <w:tcPr>
            <w:tcW w:w="1715" w:type="dxa"/>
          </w:tcPr>
          <w:p w14:paraId="5A27C250" w14:textId="62BDA9C4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710555" w:rsidRPr="004E3A64" w14:paraId="268EB822" w14:textId="42566A01" w:rsidTr="00710555">
        <w:tc>
          <w:tcPr>
            <w:tcW w:w="2067" w:type="dxa"/>
          </w:tcPr>
          <w:p w14:paraId="0A08551A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lang w:val="en-US"/>
              </w:rPr>
              <w:t>Lorenz scale (C)</w:t>
            </w:r>
          </w:p>
        </w:tc>
        <w:tc>
          <w:tcPr>
            <w:tcW w:w="2147" w:type="dxa"/>
          </w:tcPr>
          <w:p w14:paraId="7CB576D8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5.264e+07</w:t>
            </w:r>
          </w:p>
          <w:p w14:paraId="589D49B5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±3727.3)</w:t>
            </w:r>
          </w:p>
        </w:tc>
        <w:tc>
          <w:tcPr>
            <w:tcW w:w="2076" w:type="dxa"/>
          </w:tcPr>
          <w:p w14:paraId="25218DBB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3.8787e+08</w:t>
            </w:r>
          </w:p>
          <w:p w14:paraId="134704C5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11652)</w:t>
            </w:r>
          </w:p>
        </w:tc>
        <w:tc>
          <w:tcPr>
            <w:tcW w:w="1715" w:type="dxa"/>
          </w:tcPr>
          <w:p w14:paraId="0DD95BE4" w14:textId="02C7E27B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23e+02</w:t>
            </w:r>
          </w:p>
          <w:p w14:paraId="082D7445" w14:textId="1ACC7878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2</w:t>
            </w:r>
            <w:r w:rsidRPr="004E3A64">
              <w:rPr>
                <w:rFonts w:ascii="Arial" w:hAnsi="Arial" w:cs="Arial"/>
              </w:rPr>
              <w:t>)</w:t>
            </w:r>
          </w:p>
        </w:tc>
      </w:tr>
      <w:tr w:rsidR="00710555" w:rsidRPr="004E3A64" w14:paraId="389ABCEE" w14:textId="52D22E9E" w:rsidTr="00710555">
        <w:tc>
          <w:tcPr>
            <w:tcW w:w="2067" w:type="dxa"/>
          </w:tcPr>
          <w:p w14:paraId="4C3ABD87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proofErr w:type="spellStart"/>
            <w:r w:rsidRPr="004E3A64">
              <w:rPr>
                <w:rFonts w:ascii="Arial" w:hAnsi="Arial" w:cs="Arial"/>
              </w:rPr>
              <w:t>Porod</w:t>
            </w:r>
            <w:proofErr w:type="spellEnd"/>
            <w:r w:rsidRPr="004E3A64">
              <w:rPr>
                <w:rFonts w:ascii="Arial" w:hAnsi="Arial" w:cs="Arial"/>
              </w:rPr>
              <w:t xml:space="preserve"> </w:t>
            </w:r>
          </w:p>
          <w:p w14:paraId="0485C155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E3A64">
              <w:rPr>
                <w:rFonts w:ascii="Arial" w:hAnsi="Arial" w:cs="Arial"/>
              </w:rPr>
              <w:t>Scale</w:t>
            </w:r>
            <w:proofErr w:type="spellEnd"/>
            <w:r w:rsidRPr="004E3A64">
              <w:rPr>
                <w:rFonts w:ascii="Arial" w:hAnsi="Arial" w:cs="Arial"/>
              </w:rPr>
              <w:t xml:space="preserve"> (A)</w:t>
            </w:r>
          </w:p>
        </w:tc>
        <w:tc>
          <w:tcPr>
            <w:tcW w:w="2147" w:type="dxa"/>
          </w:tcPr>
          <w:p w14:paraId="1A5692D4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1.5772e+05</w:t>
            </w:r>
          </w:p>
          <w:p w14:paraId="064B844B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(±18.971)</w:t>
            </w:r>
          </w:p>
        </w:tc>
        <w:tc>
          <w:tcPr>
            <w:tcW w:w="2076" w:type="dxa"/>
          </w:tcPr>
          <w:p w14:paraId="1A1EEA58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4.7386e+05</w:t>
            </w:r>
          </w:p>
          <w:p w14:paraId="2F10F52E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140.1)</w:t>
            </w:r>
          </w:p>
        </w:tc>
        <w:tc>
          <w:tcPr>
            <w:tcW w:w="1715" w:type="dxa"/>
          </w:tcPr>
          <w:p w14:paraId="2F90FC7D" w14:textId="7D7FFA13" w:rsidR="00710555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14:paraId="64533C09" w14:textId="2A4C009D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</w:tr>
      <w:tr w:rsidR="00710555" w:rsidRPr="004E3A64" w14:paraId="5819C2AA" w14:textId="683320E6" w:rsidTr="00710555">
        <w:tc>
          <w:tcPr>
            <w:tcW w:w="2067" w:type="dxa"/>
          </w:tcPr>
          <w:p w14:paraId="234EBA6C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proofErr w:type="spellStart"/>
            <w:r w:rsidRPr="004E3A64">
              <w:rPr>
                <w:rFonts w:ascii="Arial" w:hAnsi="Arial" w:cs="Arial"/>
              </w:rPr>
              <w:t>Cor-length</w:t>
            </w:r>
            <w:proofErr w:type="spellEnd"/>
          </w:p>
          <w:p w14:paraId="1E529169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(ξ)</m:t>
              </m:r>
            </m:oMath>
            <w:r w:rsidRPr="004E3A64">
              <w:rPr>
                <w:rFonts w:ascii="Arial" w:hAnsi="Arial" w:cs="Arial"/>
              </w:rPr>
              <w:t xml:space="preserve"> nm</w:t>
            </w:r>
          </w:p>
        </w:tc>
        <w:tc>
          <w:tcPr>
            <w:tcW w:w="2147" w:type="dxa"/>
          </w:tcPr>
          <w:p w14:paraId="60A12A41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 xml:space="preserve">2.2225 </w:t>
            </w:r>
          </w:p>
          <w:p w14:paraId="21DEF9E6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±7e-05)</w:t>
            </w:r>
          </w:p>
        </w:tc>
        <w:tc>
          <w:tcPr>
            <w:tcW w:w="2076" w:type="dxa"/>
          </w:tcPr>
          <w:p w14:paraId="0225B0D2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 w:rsidRPr="004E3A64">
              <w:rPr>
                <w:rFonts w:ascii="Arial" w:hAnsi="Arial" w:cs="Arial"/>
              </w:rPr>
              <w:t>2.4317</w:t>
            </w:r>
          </w:p>
          <w:p w14:paraId="7AFD079B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2.8247e-05)</w:t>
            </w:r>
          </w:p>
        </w:tc>
        <w:tc>
          <w:tcPr>
            <w:tcW w:w="1715" w:type="dxa"/>
          </w:tcPr>
          <w:p w14:paraId="0A78BDFB" w14:textId="1C62907B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89</w:t>
            </w:r>
          </w:p>
          <w:p w14:paraId="0C820C85" w14:textId="1337F770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6312e-06</w:t>
            </w:r>
            <w:r w:rsidRPr="004E3A64">
              <w:rPr>
                <w:rFonts w:ascii="Arial" w:hAnsi="Arial" w:cs="Arial"/>
              </w:rPr>
              <w:t>)</w:t>
            </w:r>
          </w:p>
        </w:tc>
      </w:tr>
      <w:tr w:rsidR="00710555" w:rsidRPr="004E3A64" w14:paraId="24CB47D2" w14:textId="7427128B" w:rsidTr="00710555">
        <w:tc>
          <w:tcPr>
            <w:tcW w:w="2067" w:type="dxa"/>
          </w:tcPr>
          <w:p w14:paraId="6F4DE02D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E3A64">
              <w:rPr>
                <w:rFonts w:ascii="Arial" w:hAnsi="Arial" w:cs="Arial"/>
                <w:bCs/>
              </w:rPr>
              <w:t>Porod</w:t>
            </w:r>
            <w:proofErr w:type="spellEnd"/>
            <w:r w:rsidRPr="004E3A64">
              <w:rPr>
                <w:rFonts w:ascii="Arial" w:hAnsi="Arial" w:cs="Arial"/>
                <w:bCs/>
              </w:rPr>
              <w:t xml:space="preserve"> </w:t>
            </w:r>
          </w:p>
          <w:p w14:paraId="199E182F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E3A64">
              <w:rPr>
                <w:rFonts w:ascii="Arial" w:hAnsi="Arial" w:cs="Arial"/>
                <w:bCs/>
              </w:rPr>
              <w:t>Exp</w:t>
            </w:r>
            <w:proofErr w:type="spellEnd"/>
            <w:r w:rsidRPr="004E3A64">
              <w:rPr>
                <w:rFonts w:ascii="Arial" w:hAnsi="Arial" w:cs="Arial"/>
                <w:bCs/>
              </w:rPr>
              <w:t xml:space="preserve"> (n)</w:t>
            </w:r>
          </w:p>
        </w:tc>
        <w:tc>
          <w:tcPr>
            <w:tcW w:w="2147" w:type="dxa"/>
          </w:tcPr>
          <w:p w14:paraId="61128409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4.0364</w:t>
            </w:r>
          </w:p>
          <w:p w14:paraId="1E60399E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±5.2568e-05)</w:t>
            </w:r>
          </w:p>
          <w:p w14:paraId="6C8F2EE6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076" w:type="dxa"/>
          </w:tcPr>
          <w:p w14:paraId="4C0718DA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3.2813</w:t>
            </w:r>
          </w:p>
          <w:p w14:paraId="4751413B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0.0001242)</w:t>
            </w:r>
          </w:p>
          <w:p w14:paraId="13404CB4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15" w:type="dxa"/>
          </w:tcPr>
          <w:p w14:paraId="53749C22" w14:textId="28FC36A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3.367</w:t>
            </w:r>
          </w:p>
          <w:p w14:paraId="3B96B951" w14:textId="372F5719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(0.004532</w:t>
            </w:r>
            <w:r w:rsidRPr="004E3A64">
              <w:rPr>
                <w:rFonts w:ascii="Arial" w:hAnsi="Arial" w:cs="Arial"/>
              </w:rPr>
              <w:t>)</w:t>
            </w:r>
          </w:p>
          <w:p w14:paraId="19FF6299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</w:p>
        </w:tc>
      </w:tr>
      <w:tr w:rsidR="00710555" w:rsidRPr="004E3A64" w14:paraId="300EB0A4" w14:textId="7576440C" w:rsidTr="00710555">
        <w:tc>
          <w:tcPr>
            <w:tcW w:w="2067" w:type="dxa"/>
          </w:tcPr>
          <w:p w14:paraId="258F0022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  <w:bCs/>
              </w:rPr>
              <w:t>Lorenz</w:t>
            </w:r>
          </w:p>
          <w:p w14:paraId="7A04DEB5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E3A64">
              <w:rPr>
                <w:rFonts w:ascii="Arial" w:hAnsi="Arial" w:cs="Arial"/>
                <w:bCs/>
              </w:rPr>
              <w:t>Scale</w:t>
            </w:r>
            <w:proofErr w:type="spellEnd"/>
            <w:r w:rsidRPr="004E3A64">
              <w:rPr>
                <w:rFonts w:ascii="Arial" w:hAnsi="Arial" w:cs="Arial"/>
                <w:bCs/>
              </w:rPr>
              <w:t xml:space="preserve"> (m)</w:t>
            </w:r>
          </w:p>
        </w:tc>
        <w:tc>
          <w:tcPr>
            <w:tcW w:w="2147" w:type="dxa"/>
          </w:tcPr>
          <w:p w14:paraId="27E0B519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4.5443</w:t>
            </w:r>
          </w:p>
          <w:p w14:paraId="729056EC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0.00015128)</w:t>
            </w:r>
          </w:p>
          <w:p w14:paraId="26638995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076" w:type="dxa"/>
          </w:tcPr>
          <w:p w14:paraId="53A1D7B1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4.833</w:t>
            </w:r>
          </w:p>
          <w:p w14:paraId="02DC94D8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(7.8623e-05)</w:t>
            </w:r>
          </w:p>
          <w:p w14:paraId="6346D964" w14:textId="77777777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15" w:type="dxa"/>
          </w:tcPr>
          <w:p w14:paraId="205020A9" w14:textId="11228A89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.272</w:t>
            </w:r>
          </w:p>
          <w:p w14:paraId="3D01AAC4" w14:textId="7F422768" w:rsidR="00710555" w:rsidRPr="004E3A64" w:rsidRDefault="00710555" w:rsidP="0071055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(4.7932e-04</w:t>
            </w:r>
            <w:r w:rsidRPr="004E3A64">
              <w:rPr>
                <w:rFonts w:ascii="Arial" w:hAnsi="Arial" w:cs="Arial"/>
              </w:rPr>
              <w:t>)</w:t>
            </w:r>
          </w:p>
          <w:p w14:paraId="551D709A" w14:textId="77777777" w:rsidR="00710555" w:rsidRPr="004E3A64" w:rsidRDefault="00710555" w:rsidP="00710555">
            <w:pPr>
              <w:jc w:val="both"/>
              <w:rPr>
                <w:rFonts w:ascii="Arial" w:hAnsi="Arial" w:cs="Arial"/>
              </w:rPr>
            </w:pPr>
          </w:p>
        </w:tc>
      </w:tr>
      <w:tr w:rsidR="00710555" w:rsidRPr="004E3A64" w14:paraId="1E6DF1FE" w14:textId="6575A1AE" w:rsidTr="00710555">
        <w:tc>
          <w:tcPr>
            <w:tcW w:w="2067" w:type="dxa"/>
          </w:tcPr>
          <w:p w14:paraId="3E9B4FDB" w14:textId="77777777" w:rsidR="00710555" w:rsidRPr="004E3A64" w:rsidRDefault="00000000" w:rsidP="00F043CA">
            <w:pPr>
              <w:jc w:val="both"/>
              <w:rPr>
                <w:rFonts w:ascii="Arial" w:hAnsi="Arial" w:cs="Arial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7" w:type="dxa"/>
          </w:tcPr>
          <w:p w14:paraId="67535AF3" w14:textId="77777777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9319.8</w:t>
            </w:r>
          </w:p>
        </w:tc>
        <w:tc>
          <w:tcPr>
            <w:tcW w:w="2076" w:type="dxa"/>
          </w:tcPr>
          <w:p w14:paraId="03D506AE" w14:textId="77777777" w:rsidR="00710555" w:rsidRPr="004E3A64" w:rsidRDefault="00710555" w:rsidP="00F043CA">
            <w:pPr>
              <w:jc w:val="both"/>
              <w:rPr>
                <w:rFonts w:ascii="Arial" w:hAnsi="Arial" w:cs="Arial"/>
                <w:lang w:val="en-US"/>
              </w:rPr>
            </w:pPr>
            <w:r w:rsidRPr="004E3A64">
              <w:rPr>
                <w:rFonts w:ascii="Arial" w:hAnsi="Arial" w:cs="Arial"/>
              </w:rPr>
              <w:t>19186</w:t>
            </w:r>
          </w:p>
        </w:tc>
        <w:tc>
          <w:tcPr>
            <w:tcW w:w="1715" w:type="dxa"/>
          </w:tcPr>
          <w:p w14:paraId="6CC872F7" w14:textId="0E849CB1" w:rsidR="00710555" w:rsidRPr="004E3A64" w:rsidRDefault="00710555" w:rsidP="00F043C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12</w:t>
            </w:r>
          </w:p>
        </w:tc>
      </w:tr>
    </w:tbl>
    <w:p w14:paraId="1756DFBB" w14:textId="77777777" w:rsidR="00660BE7" w:rsidRDefault="00660BE7" w:rsidP="001926F1">
      <w:pPr>
        <w:pStyle w:val="NoSpacing"/>
        <w:rPr>
          <w:lang w:val="en-US"/>
        </w:rPr>
      </w:pPr>
    </w:p>
    <w:p w14:paraId="7AD1B750" w14:textId="77777777" w:rsidR="00660BE7" w:rsidRDefault="00660BE7" w:rsidP="001926F1">
      <w:pPr>
        <w:pStyle w:val="NoSpacing"/>
        <w:rPr>
          <w:lang w:val="en-US"/>
        </w:rPr>
      </w:pPr>
    </w:p>
    <w:p w14:paraId="5A72629C" w14:textId="77777777" w:rsidR="00660BE7" w:rsidRDefault="00660BE7" w:rsidP="001926F1">
      <w:pPr>
        <w:pStyle w:val="NoSpacing"/>
        <w:rPr>
          <w:lang w:val="en-US"/>
        </w:rPr>
      </w:pPr>
    </w:p>
    <w:p w14:paraId="713DDFE6" w14:textId="77777777" w:rsidR="00660BE7" w:rsidRDefault="00660BE7" w:rsidP="001926F1">
      <w:pPr>
        <w:pStyle w:val="NoSpacing"/>
        <w:rPr>
          <w:lang w:val="en-US"/>
        </w:rPr>
      </w:pPr>
    </w:p>
    <w:p w14:paraId="78CB501A" w14:textId="77777777" w:rsidR="00AB31EA" w:rsidRPr="00915046" w:rsidRDefault="00AB31EA" w:rsidP="00AB31EA">
      <w:pPr>
        <w:rPr>
          <w:rFonts w:cstheme="minorHAnsi"/>
          <w:lang w:val="en-US"/>
        </w:rPr>
      </w:pPr>
      <w:r w:rsidRPr="00915046">
        <w:rPr>
          <w:rFonts w:cstheme="minorHAnsi"/>
        </w:rPr>
        <w:object w:dxaOrig="26310" w:dyaOrig="18592" w14:anchorId="79BA3D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5pt;height:267.6pt" o:ole="">
            <v:imagedata r:id="rId17" o:title="" croptop="3955f" cropbottom="23006f" cropleft="2785f" cropright="27079f"/>
          </v:shape>
          <o:OLEObject Type="Embed" ProgID="Origin50.Graph" ShapeID="_x0000_i1025" DrawAspect="Content" ObjectID="_1755349156" r:id="rId18"/>
        </w:object>
      </w:r>
    </w:p>
    <w:p w14:paraId="78D430FD" w14:textId="6566745D" w:rsidR="000669FA" w:rsidRDefault="00AB31EA" w:rsidP="0089087A">
      <w:pPr>
        <w:pStyle w:val="Heading2"/>
        <w:jc w:val="both"/>
        <w:rPr>
          <w:rFonts w:ascii="Arial" w:hAnsi="Arial" w:cs="Arial"/>
          <w:lang w:val="en-US"/>
        </w:rPr>
      </w:pPr>
      <w:bookmarkStart w:id="7" w:name="_Toc141949268"/>
      <w:bookmarkStart w:id="8" w:name="_Toc134794223"/>
      <w:r w:rsidRPr="00AB31EA">
        <w:rPr>
          <w:rFonts w:ascii="Arial" w:hAnsi="Arial" w:cs="Arial"/>
          <w:b/>
          <w:bCs/>
          <w:lang w:val="en-US"/>
        </w:rPr>
        <w:t>Figure S</w:t>
      </w:r>
      <w:r w:rsidR="00DC0E0E">
        <w:rPr>
          <w:rFonts w:ascii="Arial" w:hAnsi="Arial" w:cs="Arial"/>
          <w:b/>
          <w:bCs/>
          <w:lang w:val="en-US"/>
        </w:rPr>
        <w:t>6</w:t>
      </w:r>
      <w:r w:rsidRPr="00AB31EA">
        <w:rPr>
          <w:rFonts w:ascii="Arial" w:hAnsi="Arial" w:cs="Arial"/>
          <w:b/>
          <w:bCs/>
          <w:lang w:val="en-US"/>
        </w:rPr>
        <w:t>.</w:t>
      </w:r>
      <w:r w:rsidRPr="00AB31EA">
        <w:rPr>
          <w:rFonts w:ascii="Arial" w:hAnsi="Arial" w:cs="Arial"/>
          <w:lang w:val="en-US"/>
        </w:rPr>
        <w:t xml:space="preserve"> Aerodynamic distribution using next generation impactor (NGI) of LYS-MSP.</w:t>
      </w:r>
      <w:bookmarkEnd w:id="7"/>
      <w:r w:rsidR="008F3F91">
        <w:rPr>
          <w:rFonts w:ascii="Arial" w:hAnsi="Arial" w:cs="Arial"/>
          <w:lang w:val="en-US"/>
        </w:rPr>
        <w:t xml:space="preserve"> </w:t>
      </w:r>
    </w:p>
    <w:p w14:paraId="27FE37C0" w14:textId="7A123C1B" w:rsidR="000669FA" w:rsidRPr="009C24B0" w:rsidRDefault="00AB31EA" w:rsidP="00DC0E0E">
      <w:pPr>
        <w:jc w:val="both"/>
        <w:rPr>
          <w:rFonts w:ascii="Arial" w:hAnsi="Arial" w:cs="Arial"/>
          <w:lang w:val="en-US"/>
        </w:rPr>
      </w:pPr>
      <w:r w:rsidRPr="000669FA">
        <w:rPr>
          <w:rFonts w:ascii="Arial" w:hAnsi="Arial" w:cs="Arial"/>
          <w:lang w:val="en-US"/>
        </w:rPr>
        <w:t>3 doses (</w:t>
      </w:r>
      <w:r w:rsidR="00921087" w:rsidRPr="000669FA">
        <w:rPr>
          <w:rFonts w:ascii="Arial" w:hAnsi="Arial" w:cs="Arial"/>
          <w:lang w:val="en-US"/>
        </w:rPr>
        <w:t>10</w:t>
      </w:r>
      <w:r w:rsidRPr="000669FA">
        <w:rPr>
          <w:rFonts w:ascii="Arial" w:hAnsi="Arial" w:cs="Arial"/>
          <w:lang w:val="en-US"/>
        </w:rPr>
        <w:t xml:space="preserve"> mg) of the same batch LYS-MSP</w:t>
      </w:r>
      <w:r w:rsidR="0043125B" w:rsidRPr="000669FA">
        <w:rPr>
          <w:rFonts w:ascii="Arial" w:hAnsi="Arial" w:cs="Arial"/>
          <w:lang w:val="en-US"/>
        </w:rPr>
        <w:t xml:space="preserve"> (without washing step)</w:t>
      </w:r>
      <w:r w:rsidRPr="000669FA">
        <w:rPr>
          <w:rFonts w:ascii="Arial" w:hAnsi="Arial" w:cs="Arial"/>
          <w:lang w:val="en-US"/>
        </w:rPr>
        <w:t xml:space="preserve"> were actuated per replicate using an ICOone® inhaler at 64 L/min. </w:t>
      </w:r>
      <w:r w:rsidR="005E6AB8" w:rsidRPr="000669FA">
        <w:rPr>
          <w:rFonts w:ascii="Arial" w:hAnsi="Arial" w:cs="Arial"/>
          <w:lang w:val="en-US"/>
        </w:rPr>
        <w:t>Data are presented as means ± range.</w:t>
      </w:r>
      <w:r w:rsidRPr="000669FA">
        <w:rPr>
          <w:rFonts w:ascii="Arial" w:hAnsi="Arial" w:cs="Arial"/>
          <w:lang w:val="en-US"/>
        </w:rPr>
        <w:t xml:space="preserve"> The F.P.F was 65.6 ± 4.9%%. </w:t>
      </w:r>
      <w:r w:rsidR="0089087A" w:rsidRPr="000669FA">
        <w:rPr>
          <w:rFonts w:ascii="Arial" w:hAnsi="Arial" w:cs="Arial"/>
          <w:lang w:val="en-US"/>
        </w:rPr>
        <w:t>The M.M.A.D. was 2.3 ± 0.5 µm, the G.S.D. was 1.68 ± 0.04 and the retention in the inhaler was 4.2 ± 2.1%.</w:t>
      </w:r>
    </w:p>
    <w:bookmarkEnd w:id="8"/>
    <w:p w14:paraId="5D2AEB80" w14:textId="636E3091" w:rsidR="00AB31EA" w:rsidRPr="000F2433" w:rsidRDefault="00AB31EA" w:rsidP="00A12928">
      <w:pPr>
        <w:pStyle w:val="NoSpacing"/>
        <w:rPr>
          <w:lang w:val="en-US"/>
        </w:rPr>
      </w:pPr>
    </w:p>
    <w:sectPr w:rsidR="00AB31EA" w:rsidRPr="000F2433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C470F" w14:textId="77777777" w:rsidR="00860B08" w:rsidRDefault="00860B08" w:rsidP="0058648B">
      <w:pPr>
        <w:spacing w:after="0" w:line="240" w:lineRule="auto"/>
      </w:pPr>
      <w:r>
        <w:separator/>
      </w:r>
    </w:p>
  </w:endnote>
  <w:endnote w:type="continuationSeparator" w:id="0">
    <w:p w14:paraId="633FD066" w14:textId="77777777" w:rsidR="00860B08" w:rsidRDefault="00860B08" w:rsidP="0058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2180891"/>
      <w:docPartObj>
        <w:docPartGallery w:val="Page Numbers (Bottom of Page)"/>
        <w:docPartUnique/>
      </w:docPartObj>
    </w:sdtPr>
    <w:sdtContent>
      <w:p w14:paraId="64A479F2" w14:textId="02B84ACC" w:rsidR="0058648B" w:rsidRDefault="005864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555">
          <w:rPr>
            <w:noProof/>
          </w:rPr>
          <w:t>6</w:t>
        </w:r>
        <w:r>
          <w:fldChar w:fldCharType="end"/>
        </w:r>
      </w:p>
    </w:sdtContent>
  </w:sdt>
  <w:p w14:paraId="2FCE0BE9" w14:textId="77777777" w:rsidR="0058648B" w:rsidRDefault="00586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A8FAD" w14:textId="77777777" w:rsidR="00860B08" w:rsidRDefault="00860B08" w:rsidP="0058648B">
      <w:pPr>
        <w:spacing w:after="0" w:line="240" w:lineRule="auto"/>
      </w:pPr>
      <w:r>
        <w:separator/>
      </w:r>
    </w:p>
  </w:footnote>
  <w:footnote w:type="continuationSeparator" w:id="0">
    <w:p w14:paraId="2115F6C3" w14:textId="77777777" w:rsidR="00860B08" w:rsidRDefault="00860B08" w:rsidP="00586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938"/>
    <w:rsid w:val="0002592D"/>
    <w:rsid w:val="00043FB0"/>
    <w:rsid w:val="00052ABB"/>
    <w:rsid w:val="000669FA"/>
    <w:rsid w:val="000A00C0"/>
    <w:rsid w:val="000C3764"/>
    <w:rsid w:val="000D6FD5"/>
    <w:rsid w:val="000E21E1"/>
    <w:rsid w:val="000F2433"/>
    <w:rsid w:val="001030EB"/>
    <w:rsid w:val="001035CD"/>
    <w:rsid w:val="0011230E"/>
    <w:rsid w:val="00127938"/>
    <w:rsid w:val="001449C0"/>
    <w:rsid w:val="001623AA"/>
    <w:rsid w:val="001835F5"/>
    <w:rsid w:val="001926F1"/>
    <w:rsid w:val="001F54B7"/>
    <w:rsid w:val="001F75F4"/>
    <w:rsid w:val="00200870"/>
    <w:rsid w:val="00202DA8"/>
    <w:rsid w:val="00205318"/>
    <w:rsid w:val="002D6DBB"/>
    <w:rsid w:val="003140AF"/>
    <w:rsid w:val="00320F83"/>
    <w:rsid w:val="00323836"/>
    <w:rsid w:val="00325399"/>
    <w:rsid w:val="0035164A"/>
    <w:rsid w:val="003707B7"/>
    <w:rsid w:val="003813DD"/>
    <w:rsid w:val="003C6CDA"/>
    <w:rsid w:val="003D4BF4"/>
    <w:rsid w:val="00411308"/>
    <w:rsid w:val="00422A02"/>
    <w:rsid w:val="0043125B"/>
    <w:rsid w:val="00464527"/>
    <w:rsid w:val="004D274B"/>
    <w:rsid w:val="004E3A64"/>
    <w:rsid w:val="004E75CA"/>
    <w:rsid w:val="00504449"/>
    <w:rsid w:val="005418EB"/>
    <w:rsid w:val="00553C15"/>
    <w:rsid w:val="00556A5F"/>
    <w:rsid w:val="0058298D"/>
    <w:rsid w:val="0058648B"/>
    <w:rsid w:val="005A76A8"/>
    <w:rsid w:val="005B1A3C"/>
    <w:rsid w:val="005C29B9"/>
    <w:rsid w:val="005C71D9"/>
    <w:rsid w:val="005D697E"/>
    <w:rsid w:val="005D6C14"/>
    <w:rsid w:val="005E6AB8"/>
    <w:rsid w:val="00624114"/>
    <w:rsid w:val="00635438"/>
    <w:rsid w:val="00660BE7"/>
    <w:rsid w:val="006662A4"/>
    <w:rsid w:val="006B68F7"/>
    <w:rsid w:val="006C1298"/>
    <w:rsid w:val="006D1EA3"/>
    <w:rsid w:val="006F52AB"/>
    <w:rsid w:val="0070609D"/>
    <w:rsid w:val="00710555"/>
    <w:rsid w:val="00712EDB"/>
    <w:rsid w:val="00716D4F"/>
    <w:rsid w:val="00732F73"/>
    <w:rsid w:val="007430A2"/>
    <w:rsid w:val="007547B6"/>
    <w:rsid w:val="007669B4"/>
    <w:rsid w:val="00796F18"/>
    <w:rsid w:val="007C56E8"/>
    <w:rsid w:val="007F0A50"/>
    <w:rsid w:val="007F479F"/>
    <w:rsid w:val="007F47C8"/>
    <w:rsid w:val="00810BB1"/>
    <w:rsid w:val="00821B6C"/>
    <w:rsid w:val="008253BD"/>
    <w:rsid w:val="00850DBC"/>
    <w:rsid w:val="00860B08"/>
    <w:rsid w:val="00866A37"/>
    <w:rsid w:val="0089087A"/>
    <w:rsid w:val="008D05E0"/>
    <w:rsid w:val="008F3F91"/>
    <w:rsid w:val="009033D5"/>
    <w:rsid w:val="00921087"/>
    <w:rsid w:val="00922B79"/>
    <w:rsid w:val="009555BE"/>
    <w:rsid w:val="00984CF6"/>
    <w:rsid w:val="009C165C"/>
    <w:rsid w:val="009C24B0"/>
    <w:rsid w:val="009C5DA9"/>
    <w:rsid w:val="009C62FD"/>
    <w:rsid w:val="009D3F26"/>
    <w:rsid w:val="009E773F"/>
    <w:rsid w:val="009F5C0E"/>
    <w:rsid w:val="00A12928"/>
    <w:rsid w:val="00A16DED"/>
    <w:rsid w:val="00A218B2"/>
    <w:rsid w:val="00A45A8E"/>
    <w:rsid w:val="00A54886"/>
    <w:rsid w:val="00AB31EA"/>
    <w:rsid w:val="00B00FCA"/>
    <w:rsid w:val="00B30E58"/>
    <w:rsid w:val="00B36835"/>
    <w:rsid w:val="00B912E8"/>
    <w:rsid w:val="00BA1195"/>
    <w:rsid w:val="00BD5379"/>
    <w:rsid w:val="00BF04A4"/>
    <w:rsid w:val="00C4475D"/>
    <w:rsid w:val="00C50EFC"/>
    <w:rsid w:val="00C62653"/>
    <w:rsid w:val="00C9572D"/>
    <w:rsid w:val="00CB508E"/>
    <w:rsid w:val="00CB7237"/>
    <w:rsid w:val="00CC5281"/>
    <w:rsid w:val="00CD1E11"/>
    <w:rsid w:val="00CF46E2"/>
    <w:rsid w:val="00D97AB4"/>
    <w:rsid w:val="00DA0316"/>
    <w:rsid w:val="00DC0E0E"/>
    <w:rsid w:val="00DC0FDF"/>
    <w:rsid w:val="00DC1D63"/>
    <w:rsid w:val="00DF1122"/>
    <w:rsid w:val="00DF3412"/>
    <w:rsid w:val="00E01448"/>
    <w:rsid w:val="00E43DD5"/>
    <w:rsid w:val="00E74763"/>
    <w:rsid w:val="00E76232"/>
    <w:rsid w:val="00E81F12"/>
    <w:rsid w:val="00E82789"/>
    <w:rsid w:val="00E83D53"/>
    <w:rsid w:val="00E85EE2"/>
    <w:rsid w:val="00E870BB"/>
    <w:rsid w:val="00EB5490"/>
    <w:rsid w:val="00ED535E"/>
    <w:rsid w:val="00EF3D0D"/>
    <w:rsid w:val="00F043CA"/>
    <w:rsid w:val="00F059D6"/>
    <w:rsid w:val="00F475C0"/>
    <w:rsid w:val="00F554C1"/>
    <w:rsid w:val="00FC01A7"/>
    <w:rsid w:val="00FD3382"/>
    <w:rsid w:val="00FD4E93"/>
    <w:rsid w:val="00FE31A5"/>
    <w:rsid w:val="00FE337D"/>
    <w:rsid w:val="00FE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0872F"/>
  <w15:chartTrackingRefBased/>
  <w15:docId w15:val="{55E39302-3475-4416-A3D8-DE92A7CB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9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9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5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0E58"/>
    <w:pPr>
      <w:spacing w:after="0" w:line="240" w:lineRule="auto"/>
      <w:jc w:val="both"/>
    </w:pPr>
    <w:rPr>
      <w:rFonts w:eastAsia="Times New Roman" w:cs="Times New Roman"/>
      <w:sz w:val="24"/>
      <w:szCs w:val="20"/>
      <w:lang w:val="en-GB" w:eastAsia="en-GB"/>
    </w:rPr>
  </w:style>
  <w:style w:type="paragraph" w:customStyle="1" w:styleId="DDLSubtitle">
    <w:name w:val="DDL_Subtitle"/>
    <w:basedOn w:val="Subtitle"/>
    <w:next w:val="DDLAddress1"/>
    <w:rsid w:val="00B30E58"/>
    <w:pPr>
      <w:numPr>
        <w:ilvl w:val="0"/>
      </w:numPr>
      <w:spacing w:after="180" w:line="240" w:lineRule="auto"/>
      <w:jc w:val="center"/>
      <w:outlineLvl w:val="1"/>
    </w:pPr>
    <w:rPr>
      <w:rFonts w:ascii="Arial" w:eastAsia="Times New Roman" w:hAnsi="Arial" w:cs="Times New Roman"/>
      <w:b/>
      <w:color w:val="auto"/>
      <w:spacing w:val="0"/>
      <w:sz w:val="18"/>
      <w:szCs w:val="24"/>
      <w:lang w:val="en-GB" w:eastAsia="en-GB"/>
    </w:rPr>
  </w:style>
  <w:style w:type="paragraph" w:customStyle="1" w:styleId="DDLAddress1">
    <w:name w:val="DDL_Address1"/>
    <w:basedOn w:val="DDLSubtitle"/>
    <w:next w:val="DDLAddress2"/>
    <w:rsid w:val="00B30E58"/>
    <w:pPr>
      <w:spacing w:after="60"/>
    </w:pPr>
    <w:rPr>
      <w:b w:val="0"/>
    </w:rPr>
  </w:style>
  <w:style w:type="paragraph" w:customStyle="1" w:styleId="DDLAddress2">
    <w:name w:val="DDL_Address2"/>
    <w:basedOn w:val="DDLAddress1"/>
    <w:next w:val="Normal"/>
    <w:rsid w:val="00B30E58"/>
    <w:pPr>
      <w:spacing w:after="28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30E5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0E58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E7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5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23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29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29B9"/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5C29B9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C29B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29B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C71D9"/>
    <w:pPr>
      <w:spacing w:after="0" w:line="240" w:lineRule="auto"/>
    </w:pPr>
  </w:style>
  <w:style w:type="table" w:customStyle="1" w:styleId="PlainTable41">
    <w:name w:val="Plain Table 41"/>
    <w:basedOn w:val="TableNormal"/>
    <w:next w:val="PlainTable4"/>
    <w:uiPriority w:val="44"/>
    <w:rsid w:val="00821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821B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3A64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86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48B"/>
  </w:style>
  <w:style w:type="paragraph" w:styleId="Footer">
    <w:name w:val="footer"/>
    <w:basedOn w:val="Normal"/>
    <w:link w:val="FooterChar"/>
    <w:uiPriority w:val="99"/>
    <w:unhideWhenUsed/>
    <w:rsid w:val="00586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48B"/>
  </w:style>
  <w:style w:type="paragraph" w:styleId="Title">
    <w:name w:val="Title"/>
    <w:basedOn w:val="Normal"/>
    <w:next w:val="Normal"/>
    <w:link w:val="TitleChar"/>
    <w:uiPriority w:val="10"/>
    <w:qFormat/>
    <w:rsid w:val="008D05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8D05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D860D990EBCB4997C89CAB9F2AD096" ma:contentTypeVersion="14" ma:contentTypeDescription="Create a new document." ma:contentTypeScope="" ma:versionID="ca5b923c5d24efbd58c03b3252ad2ff6">
  <xsd:schema xmlns:xsd="http://www.w3.org/2001/XMLSchema" xmlns:xs="http://www.w3.org/2001/XMLSchema" xmlns:p="http://schemas.microsoft.com/office/2006/metadata/properties" xmlns:ns2="64aa4f18-d0fe-4905-b3fc-c8038e99f59e" xmlns:ns3="494779d0-979a-45cb-8d8a-d538d57aae61" xmlns:ns4="43cab43f-a72f-4b5e-8119-be0c0db38747" targetNamespace="http://schemas.microsoft.com/office/2006/metadata/properties" ma:root="true" ma:fieldsID="128037088a56ae005d45a6fbff5ea325" ns2:_="" ns3:_="" ns4:_="">
    <xsd:import namespace="64aa4f18-d0fe-4905-b3fc-c8038e99f59e"/>
    <xsd:import namespace="494779d0-979a-45cb-8d8a-d538d57aae61"/>
    <xsd:import namespace="43cab43f-a72f-4b5e-8119-be0c0db387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aa4f18-d0fe-4905-b3fc-c8038e99f5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9f6306f-e7fa-4755-a56a-513adaac5d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779d0-979a-45cb-8d8a-d538d57aae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cab43f-a72f-4b5e-8119-be0c0db38747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fd8b6c-ad31-4df8-8fdb-498a2967f19e}" ma:internalName="TaxCatchAll" ma:showField="CatchAllData" ma:web="43cab43f-a72f-4b5e-8119-be0c0db387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7704A3-3640-4E54-9C80-0F334FF6CF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826C26-1A05-4885-BB5D-7EA6E1687E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11B2AF0-C85B-4E97-ABA2-167FEB338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aa4f18-d0fe-4905-b3fc-c8038e99f59e"/>
    <ds:schemaRef ds:uri="494779d0-979a-45cb-8d8a-d538d57aae61"/>
    <ds:schemaRef ds:uri="43cab43f-a72f-4b5e-8119-be0c0db387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5</Words>
  <Characters>3051</Characters>
  <Application>Microsoft Office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lmö högskola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Bogdanova</dc:creator>
  <cp:keywords/>
  <dc:description/>
  <cp:lastModifiedBy>Sabrina Valetti</cp:lastModifiedBy>
  <cp:revision>4</cp:revision>
  <dcterms:created xsi:type="dcterms:W3CDTF">2023-09-04T14:12:00Z</dcterms:created>
  <dcterms:modified xsi:type="dcterms:W3CDTF">2023-09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26fcf5a13252555bed8eaecb53a978ecfc590d5e3996406843a225bbfe268</vt:lpwstr>
  </property>
</Properties>
</file>